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748" w:rsidRPr="00044D8C" w:rsidRDefault="00CD2748" w:rsidP="00CD2748">
      <w:pPr>
        <w:rPr>
          <w:b/>
          <w:bCs/>
          <w:sz w:val="36"/>
          <w:szCs w:val="36"/>
        </w:rPr>
      </w:pPr>
      <w:r w:rsidRPr="00D56D63">
        <w:rPr>
          <w:b/>
          <w:bCs/>
          <w:sz w:val="36"/>
          <w:szCs w:val="36"/>
        </w:rPr>
        <w:t xml:space="preserve">Supplementary file: </w:t>
      </w:r>
      <w:r w:rsidRPr="00044D8C">
        <w:rPr>
          <w:b/>
          <w:bCs/>
          <w:sz w:val="36"/>
          <w:szCs w:val="36"/>
        </w:rPr>
        <w:t>Conceptualisations of “good care” within caregiving networks for older people in rural South Africa</w:t>
      </w:r>
    </w:p>
    <w:p w:rsidR="00CD2748" w:rsidRDefault="00CD2748" w:rsidP="00CD2748">
      <w:pPr>
        <w:rPr>
          <w:b/>
          <w:bCs/>
        </w:rPr>
      </w:pPr>
      <w:r>
        <w:rPr>
          <w:b/>
          <w:bCs/>
        </w:rPr>
        <w:br w:type="page"/>
      </w:r>
    </w:p>
    <w:p w:rsidR="00CD2748" w:rsidRPr="00D56D63" w:rsidRDefault="00CD2748" w:rsidP="00CD2748">
      <w:pPr>
        <w:rPr>
          <w:b/>
          <w:bCs/>
        </w:rPr>
      </w:pPr>
      <w:r w:rsidRPr="00044D8C">
        <w:rPr>
          <w:b/>
          <w:bCs/>
          <w:sz w:val="24"/>
          <w:szCs w:val="24"/>
        </w:rPr>
        <w:lastRenderedPageBreak/>
        <w:t xml:space="preserve">Table 1: Participant </w:t>
      </w:r>
      <w:r>
        <w:rPr>
          <w:b/>
          <w:bCs/>
          <w:sz w:val="24"/>
          <w:szCs w:val="24"/>
        </w:rPr>
        <w:t xml:space="preserve">(primary caregiver) </w:t>
      </w:r>
      <w:r w:rsidRPr="00044D8C">
        <w:rPr>
          <w:b/>
          <w:bCs/>
          <w:sz w:val="24"/>
          <w:szCs w:val="24"/>
        </w:rPr>
        <w:t>and care recipient characteristic</w:t>
      </w:r>
      <w:r>
        <w:rPr>
          <w:b/>
          <w:bCs/>
          <w:sz w:val="24"/>
          <w:szCs w:val="24"/>
        </w:rPr>
        <w:t>s</w:t>
      </w:r>
    </w:p>
    <w:tbl>
      <w:tblPr>
        <w:tblW w:w="13183" w:type="dxa"/>
        <w:tblLook w:val="04A0"/>
      </w:tblPr>
      <w:tblGrid>
        <w:gridCol w:w="1161"/>
        <w:gridCol w:w="2410"/>
        <w:gridCol w:w="709"/>
        <w:gridCol w:w="960"/>
        <w:gridCol w:w="1706"/>
        <w:gridCol w:w="2300"/>
        <w:gridCol w:w="694"/>
        <w:gridCol w:w="908"/>
        <w:gridCol w:w="902"/>
        <w:gridCol w:w="1433"/>
      </w:tblGrid>
      <w:tr w:rsidR="00CD2748" w:rsidRPr="009205E6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12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9205E6" w:rsidRDefault="00CD2748" w:rsidP="0022718C">
            <w:pPr>
              <w:pStyle w:val="Table"/>
              <w:spacing w:after="12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mary </w:t>
            </w:r>
            <w:r w:rsidRPr="009205E6">
              <w:rPr>
                <w:b/>
                <w:bCs/>
                <w:sz w:val="20"/>
                <w:szCs w:val="20"/>
              </w:rPr>
              <w:t>Caregiv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9205E6" w:rsidRDefault="00CD2748" w:rsidP="0022718C">
            <w:pPr>
              <w:pStyle w:val="Table"/>
              <w:spacing w:after="120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9205E6" w:rsidRDefault="00CD2748" w:rsidP="0022718C">
            <w:pPr>
              <w:pStyle w:val="Table"/>
              <w:spacing w:after="120"/>
              <w:rPr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12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vAlign w:val="bottom"/>
          </w:tcPr>
          <w:p w:rsidR="00CD2748" w:rsidRPr="009205E6" w:rsidRDefault="00CD2748" w:rsidP="0022718C">
            <w:pPr>
              <w:pStyle w:val="Table"/>
              <w:spacing w:after="120"/>
              <w:rPr>
                <w:sz w:val="20"/>
                <w:szCs w:val="20"/>
              </w:rPr>
            </w:pPr>
            <w:r w:rsidRPr="009205E6">
              <w:rPr>
                <w:b/>
                <w:bCs/>
                <w:sz w:val="20"/>
                <w:szCs w:val="20"/>
              </w:rPr>
              <w:t>Care recipient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vAlign w:val="bottom"/>
          </w:tcPr>
          <w:p w:rsidR="00CD2748" w:rsidRPr="009205E6" w:rsidRDefault="00CD2748" w:rsidP="0022718C">
            <w:pPr>
              <w:pStyle w:val="Table"/>
              <w:spacing w:after="120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vAlign w:val="bottom"/>
          </w:tcPr>
          <w:p w:rsidR="00CD2748" w:rsidRPr="009205E6" w:rsidRDefault="00CD2748" w:rsidP="0022718C">
            <w:pPr>
              <w:pStyle w:val="Table"/>
              <w:spacing w:after="120"/>
              <w:rPr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120"/>
              <w:rPr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120"/>
              <w:rPr>
                <w:sz w:val="20"/>
                <w:szCs w:val="20"/>
              </w:rPr>
            </w:pPr>
          </w:p>
        </w:tc>
      </w:tr>
      <w:tr w:rsidR="00CD2748" w:rsidRPr="009205E6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2748" w:rsidRPr="009205E6" w:rsidRDefault="00CD2748" w:rsidP="0022718C">
            <w:pPr>
              <w:pStyle w:val="Table"/>
              <w:spacing w:after="12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9205E6" w:rsidRDefault="00CD2748" w:rsidP="0022718C">
            <w:pPr>
              <w:pStyle w:val="Table"/>
              <w:spacing w:after="120"/>
              <w:rPr>
                <w:i/>
                <w:iCs/>
                <w:sz w:val="20"/>
                <w:szCs w:val="20"/>
              </w:rPr>
            </w:pPr>
            <w:r w:rsidRPr="009205E6">
              <w:rPr>
                <w:i/>
                <w:iCs/>
                <w:sz w:val="20"/>
                <w:szCs w:val="20"/>
              </w:rPr>
              <w:t>Pseudony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E65BF6" w:rsidRDefault="00CD2748" w:rsidP="0022718C">
            <w:pPr>
              <w:pStyle w:val="Table"/>
              <w:spacing w:after="120"/>
              <w:rPr>
                <w:i/>
                <w:iCs/>
                <w:sz w:val="20"/>
                <w:szCs w:val="20"/>
              </w:rPr>
            </w:pPr>
            <w:r w:rsidRPr="00E65BF6">
              <w:rPr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E65BF6" w:rsidRDefault="00CD2748" w:rsidP="0022718C">
            <w:pPr>
              <w:pStyle w:val="Table"/>
              <w:spacing w:after="120"/>
              <w:rPr>
                <w:i/>
                <w:iCs/>
                <w:sz w:val="20"/>
                <w:szCs w:val="20"/>
              </w:rPr>
            </w:pPr>
            <w:r w:rsidRPr="00E65BF6">
              <w:rPr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2748" w:rsidRPr="009205E6" w:rsidRDefault="00CD2748" w:rsidP="0022718C">
            <w:pPr>
              <w:pStyle w:val="Table"/>
              <w:spacing w:after="12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lationship to care recipien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2748" w:rsidRPr="009205E6" w:rsidRDefault="00CD2748" w:rsidP="0022718C">
            <w:pPr>
              <w:pStyle w:val="Table"/>
              <w:spacing w:after="120"/>
              <w:rPr>
                <w:sz w:val="20"/>
                <w:szCs w:val="20"/>
              </w:rPr>
            </w:pPr>
            <w:r w:rsidRPr="009205E6">
              <w:rPr>
                <w:i/>
                <w:iCs/>
                <w:sz w:val="20"/>
                <w:szCs w:val="20"/>
              </w:rPr>
              <w:t>Pseudonym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2748" w:rsidRPr="009205E6" w:rsidRDefault="00CD2748" w:rsidP="0022718C">
            <w:pPr>
              <w:pStyle w:val="Table"/>
              <w:spacing w:after="120"/>
              <w:rPr>
                <w:sz w:val="20"/>
                <w:szCs w:val="20"/>
              </w:rPr>
            </w:pPr>
            <w:r w:rsidRPr="009205E6">
              <w:rPr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2748" w:rsidRPr="009205E6" w:rsidRDefault="00CD2748" w:rsidP="0022718C">
            <w:pPr>
              <w:pStyle w:val="Table"/>
              <w:spacing w:after="120"/>
              <w:rPr>
                <w:sz w:val="20"/>
                <w:szCs w:val="20"/>
              </w:rPr>
            </w:pPr>
            <w:r w:rsidRPr="009205E6">
              <w:rPr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2748" w:rsidRPr="009205E6" w:rsidRDefault="00CD2748" w:rsidP="0022718C">
            <w:pPr>
              <w:pStyle w:val="Table"/>
              <w:spacing w:after="12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 visits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2748" w:rsidRPr="005242DF" w:rsidRDefault="00CD2748" w:rsidP="0022718C">
            <w:pPr>
              <w:pStyle w:val="Table"/>
              <w:spacing w:after="120"/>
              <w:rPr>
                <w:i/>
                <w:iCs/>
                <w:sz w:val="16"/>
                <w:szCs w:val="16"/>
              </w:rPr>
            </w:pPr>
            <w:r w:rsidRPr="005242DF">
              <w:rPr>
                <w:i/>
                <w:iCs/>
                <w:sz w:val="16"/>
                <w:szCs w:val="16"/>
              </w:rPr>
              <w:t>Visits duration (mins)</w:t>
            </w:r>
          </w:p>
        </w:tc>
      </w:tr>
      <w:tr w:rsidR="00CD2748" w:rsidRPr="009205E6" w:rsidTr="0022718C">
        <w:trPr>
          <w:trHeight w:val="288"/>
        </w:trPr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Khensani Mkhantsw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daughte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ay Ubisi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92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  <w:tr w:rsidR="00CD2748" w:rsidRPr="009205E6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Hayley Gume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daught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Gladys Gumed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8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 w:rsidR="00CD2748" w:rsidRPr="009205E6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 xml:space="preserve">Masana </w:t>
            </w:r>
            <w:r>
              <w:rPr>
                <w:sz w:val="20"/>
                <w:szCs w:val="20"/>
              </w:rPr>
              <w:t>Mnis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daught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Hlekani Mnis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1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</w:t>
            </w:r>
          </w:p>
        </w:tc>
      </w:tr>
      <w:tr w:rsidR="00CD2748" w:rsidRPr="009205E6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Isaac Sila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WelaniSilaul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6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 w:rsidR="00CD2748" w:rsidRPr="009205E6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Lulama Mhlong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lated, pai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Peter God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</w:t>
            </w:r>
          </w:p>
        </w:tc>
      </w:tr>
      <w:tr w:rsidR="00CD2748" w:rsidRPr="009205E6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LulekaMany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s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Rose Mhlang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</w:tr>
      <w:tr w:rsidR="00CD2748" w:rsidRPr="009205E6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Saseka Math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daught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Namiah Math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 w:rsidR="00CD2748" w:rsidRPr="009205E6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Tinyiko Nku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ught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Job Nkun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</w:tr>
      <w:tr w:rsidR="00CD2748" w:rsidRPr="009205E6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Vukona Ngube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ec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Harry Mathons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 w:rsidR="00CD2748" w:rsidRPr="005242DF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Doris Nku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f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Samson Nkun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5242DF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 w:rsidRPr="005242DF">
              <w:rPr>
                <w:sz w:val="20"/>
                <w:szCs w:val="20"/>
              </w:rPr>
              <w:t>238</w:t>
            </w:r>
            <w:r>
              <w:rPr>
                <w:sz w:val="20"/>
                <w:szCs w:val="20"/>
              </w:rPr>
              <w:t>0</w:t>
            </w:r>
          </w:p>
        </w:tc>
      </w:tr>
      <w:tr w:rsidR="00CD2748" w:rsidRPr="005242DF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Violet Sibuy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f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Hilton Sibuy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7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5242DF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 w:rsidRPr="005242DF">
              <w:rPr>
                <w:sz w:val="20"/>
                <w:szCs w:val="20"/>
              </w:rPr>
              <w:t>290</w:t>
            </w:r>
          </w:p>
        </w:tc>
      </w:tr>
      <w:tr w:rsidR="00CD2748" w:rsidRPr="005242DF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VangamaNduba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st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Xiluva Shabangu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5242DF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 w:rsidRPr="005242DF">
              <w:rPr>
                <w:sz w:val="20"/>
                <w:szCs w:val="20"/>
              </w:rPr>
              <w:t>3630</w:t>
            </w:r>
          </w:p>
        </w:tc>
      </w:tr>
      <w:tr w:rsidR="00CD2748" w:rsidRPr="005242DF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Dorothy Mkhants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f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Adam Ubis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8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5242DF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 w:rsidRPr="005242DF">
              <w:rPr>
                <w:sz w:val="20"/>
                <w:szCs w:val="20"/>
              </w:rPr>
              <w:t>1575</w:t>
            </w:r>
          </w:p>
        </w:tc>
      </w:tr>
      <w:tr w:rsidR="00CD2748" w:rsidRPr="005242DF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Hetisani Dlami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daught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Reason Mnis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5242DF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 w:rsidRPr="005242DF">
              <w:rPr>
                <w:sz w:val="20"/>
                <w:szCs w:val="20"/>
              </w:rPr>
              <w:t>390</w:t>
            </w:r>
          </w:p>
        </w:tc>
      </w:tr>
      <w:tr w:rsidR="00CD2748" w:rsidRPr="005242DF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Vutivi Mdak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sin-in-law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Nhlelo God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5242DF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 w:rsidRPr="005242DF">
              <w:rPr>
                <w:sz w:val="20"/>
                <w:szCs w:val="20"/>
              </w:rPr>
              <w:t>245</w:t>
            </w:r>
          </w:p>
        </w:tc>
      </w:tr>
      <w:tr w:rsidR="00CD2748" w:rsidRPr="005242DF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anisaMkhantsw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ughter-in-law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Jimmy Mkhantsw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5242DF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 w:rsidRPr="005242DF">
              <w:rPr>
                <w:sz w:val="20"/>
                <w:szCs w:val="20"/>
              </w:rPr>
              <w:t>305</w:t>
            </w:r>
          </w:p>
        </w:tc>
      </w:tr>
      <w:tr w:rsidR="00CD2748" w:rsidRPr="005242DF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Themba Malamu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SingilaMalamul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8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5242DF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 w:rsidRPr="005242DF">
              <w:rPr>
                <w:sz w:val="20"/>
                <w:szCs w:val="20"/>
              </w:rPr>
              <w:t>270</w:t>
            </w:r>
          </w:p>
        </w:tc>
      </w:tr>
      <w:tr w:rsidR="00CD2748" w:rsidRPr="005242DF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Xisthembiso Nku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ste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Rhandzu Mkhantsw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7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5242DF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 w:rsidRPr="005242DF">
              <w:rPr>
                <w:sz w:val="20"/>
                <w:szCs w:val="20"/>
              </w:rPr>
              <w:t>1140</w:t>
            </w:r>
          </w:p>
        </w:tc>
      </w:tr>
      <w:tr w:rsidR="00CD2748" w:rsidRPr="005242DF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atima Chau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lated, pai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Katekani Mabaso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5242DF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 w:rsidRPr="005242DF">
              <w:rPr>
                <w:sz w:val="20"/>
                <w:szCs w:val="20"/>
              </w:rPr>
              <w:t>625</w:t>
            </w:r>
          </w:p>
        </w:tc>
      </w:tr>
      <w:tr w:rsidR="00CD2748" w:rsidRPr="005242DF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Enelo Nguben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daughter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Ponisa Ngubeni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83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</w:tcPr>
          <w:p w:rsidR="00CD2748" w:rsidRPr="005242DF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 w:rsidRPr="005242DF">
              <w:rPr>
                <w:sz w:val="20"/>
                <w:szCs w:val="20"/>
              </w:rPr>
              <w:t>670</w:t>
            </w:r>
          </w:p>
        </w:tc>
      </w:tr>
      <w:tr w:rsidR="00CD2748" w:rsidRPr="009205E6" w:rsidTr="0022718C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Nonisa Nku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Female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ughter-in-law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Rhulani</w:t>
            </w:r>
            <w:r>
              <w:rPr>
                <w:sz w:val="20"/>
                <w:szCs w:val="20"/>
              </w:rPr>
              <w:t xml:space="preserve"> Nkun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748" w:rsidRPr="009205E6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 w:rsidRPr="009205E6">
              <w:rPr>
                <w:sz w:val="20"/>
                <w:szCs w:val="20"/>
              </w:rPr>
              <w:t>Mal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9205E6" w:rsidRDefault="00CD2748" w:rsidP="0022718C">
            <w:pPr>
              <w:pStyle w:val="Table"/>
              <w:spacing w:after="8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</w:t>
            </w:r>
          </w:p>
        </w:tc>
      </w:tr>
      <w:tr w:rsidR="00CD2748" w:rsidRPr="009205E6" w:rsidTr="0022718C">
        <w:trPr>
          <w:trHeight w:val="288"/>
        </w:trPr>
        <w:tc>
          <w:tcPr>
            <w:tcW w:w="1318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748" w:rsidRDefault="00CD2748" w:rsidP="0022718C">
            <w:pPr>
              <w:pStyle w:val="Table"/>
              <w:spacing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Participant followed intensively</w:t>
            </w:r>
          </w:p>
        </w:tc>
      </w:tr>
    </w:tbl>
    <w:p w:rsidR="00CD2748" w:rsidRDefault="00CD2748" w:rsidP="00CD2748">
      <w:pPr>
        <w:sectPr w:rsidR="00CD2748" w:rsidSect="00CD2748">
          <w:footerReference w:type="default" r:id="rId8"/>
          <w:pgSz w:w="16838" w:h="11906" w:orient="landscape"/>
          <w:pgMar w:top="1440" w:right="1440" w:bottom="1440" w:left="1440" w:header="708" w:footer="708" w:gutter="0"/>
          <w:pgNumType w:fmt="lowerRoman" w:start="1"/>
          <w:cols w:space="708"/>
          <w:docGrid w:linePitch="360"/>
        </w:sectPr>
      </w:pPr>
    </w:p>
    <w:p w:rsidR="00CD2748" w:rsidRPr="00760784" w:rsidRDefault="00CD2748" w:rsidP="00CD2748">
      <w:pPr>
        <w:rPr>
          <w:b/>
          <w:bCs/>
          <w:sz w:val="28"/>
          <w:szCs w:val="28"/>
        </w:rPr>
      </w:pPr>
      <w:r w:rsidRPr="00760784">
        <w:rPr>
          <w:b/>
          <w:bCs/>
          <w:sz w:val="28"/>
          <w:szCs w:val="28"/>
        </w:rPr>
        <w:lastRenderedPageBreak/>
        <w:t>Table 2: Characteristics of fieldnotes dataset</w:t>
      </w:r>
    </w:p>
    <w:p w:rsidR="00CD2748" w:rsidRDefault="00CD2748" w:rsidP="00CD2748"/>
    <w:tbl>
      <w:tblPr>
        <w:tblW w:w="6443" w:type="dxa"/>
        <w:tblLook w:val="04A0"/>
      </w:tblPr>
      <w:tblGrid>
        <w:gridCol w:w="1780"/>
        <w:gridCol w:w="2048"/>
        <w:gridCol w:w="1218"/>
        <w:gridCol w:w="1397"/>
      </w:tblGrid>
      <w:tr w:rsidR="00CD2748" w:rsidRPr="00760784" w:rsidTr="0022718C">
        <w:trPr>
          <w:cantSplit/>
          <w:trHeight w:val="576"/>
          <w:tblHeader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D2748" w:rsidRPr="00760784" w:rsidRDefault="00CD2748" w:rsidP="002271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</w:rPr>
              <w:t>Visit number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</w:rPr>
              <w:t>Date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</w:rPr>
              <w:t>Participant referenc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ZA"/>
              </w:rPr>
              <w:t>Visit duration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8/7/202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6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6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7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9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9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/8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1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1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2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2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5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8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8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8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8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8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9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9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9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9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5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5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9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2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10/202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lastRenderedPageBreak/>
              <w:t>43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10/202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4</w:t>
            </w: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10/2022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7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7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7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0</w:t>
            </w:r>
          </w:p>
        </w:tc>
      </w:tr>
      <w:tr w:rsidR="00CD2748" w:rsidRPr="00760784" w:rsidTr="0022718C">
        <w:trPr>
          <w:trHeight w:val="312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8/1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2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2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2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3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3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4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4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4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/1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lastRenderedPageBreak/>
              <w:t>88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3/11/202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4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9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2/12/202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0</w:t>
            </w: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12/2022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9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/1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/1/20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lastRenderedPageBreak/>
              <w:t>13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4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/1/202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5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/1/202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6</w:t>
            </w: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/1/2022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3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3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4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4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6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6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7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7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1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1/1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1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2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2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3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4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5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2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3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4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5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6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7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8/2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1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2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2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3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lastRenderedPageBreak/>
              <w:t>17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3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6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0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7/3/202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1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3/202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2</w:t>
            </w:r>
          </w:p>
        </w:tc>
        <w:tc>
          <w:tcPr>
            <w:tcW w:w="2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3/2022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8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9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9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09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4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/0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7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8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0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7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2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2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3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9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3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9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4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4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6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4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4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4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40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4/3/20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1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09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4/3/2022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5</w:t>
            </w:r>
          </w:p>
        </w:tc>
      </w:tr>
      <w:tr w:rsidR="00CD2748" w:rsidRPr="00760784" w:rsidTr="0022718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0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7/3/202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2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748" w:rsidRPr="00760784" w:rsidRDefault="00CD2748" w:rsidP="002271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</w:pPr>
            <w:r w:rsidRPr="00760784">
              <w:rPr>
                <w:rFonts w:ascii="Calibri" w:eastAsia="Times New Roman" w:hAnsi="Calibri" w:cs="Calibri"/>
                <w:color w:val="000000"/>
                <w:kern w:val="0"/>
                <w:lang w:eastAsia="en-ZA"/>
              </w:rPr>
              <w:t>30</w:t>
            </w:r>
          </w:p>
        </w:tc>
      </w:tr>
    </w:tbl>
    <w:p w:rsidR="00CD2748" w:rsidRDefault="00CD2748" w:rsidP="00CD2748"/>
    <w:p w:rsidR="00CD2748" w:rsidRDefault="00CD2748" w:rsidP="00CD2748"/>
    <w:p w:rsidR="00CD2748" w:rsidRDefault="00CD2748" w:rsidP="00CD2748">
      <w:pPr>
        <w:sectPr w:rsidR="00CD2748" w:rsidSect="00CD2748">
          <w:pgSz w:w="11906" w:h="16838"/>
          <w:pgMar w:top="1440" w:right="1440" w:bottom="1440" w:left="1440" w:header="708" w:footer="708" w:gutter="0"/>
          <w:pgNumType w:fmt="lowerRoman"/>
          <w:cols w:space="708"/>
          <w:docGrid w:linePitch="360"/>
        </w:sectPr>
      </w:pPr>
    </w:p>
    <w:p w:rsidR="00CD2748" w:rsidRPr="00760784" w:rsidRDefault="00CD2748" w:rsidP="00CD2748">
      <w:pPr>
        <w:rPr>
          <w:b/>
          <w:bCs/>
          <w:sz w:val="28"/>
          <w:szCs w:val="28"/>
        </w:rPr>
      </w:pPr>
      <w:r w:rsidRPr="00760784">
        <w:rPr>
          <w:b/>
          <w:bCs/>
          <w:sz w:val="28"/>
          <w:szCs w:val="28"/>
        </w:rPr>
        <w:lastRenderedPageBreak/>
        <w:t>Table 3: Characteristics of the interview dataset</w:t>
      </w:r>
    </w:p>
    <w:p w:rsidR="00CD2748" w:rsidRDefault="00CD2748" w:rsidP="00CD274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18"/>
        <w:gridCol w:w="709"/>
        <w:gridCol w:w="2126"/>
        <w:gridCol w:w="1206"/>
        <w:gridCol w:w="3686"/>
        <w:gridCol w:w="3703"/>
      </w:tblGrid>
      <w:tr w:rsidR="00CD2748" w:rsidRPr="005506BE" w:rsidTr="0022718C">
        <w:trPr>
          <w:cantSplit/>
          <w:tblHeader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:rsidR="00CD2748" w:rsidRPr="005506BE" w:rsidRDefault="00CD2748" w:rsidP="0022718C">
            <w:pPr>
              <w:rPr>
                <w:b/>
                <w:bCs/>
              </w:rPr>
            </w:pPr>
            <w:r w:rsidRPr="005506BE">
              <w:rPr>
                <w:b/>
                <w:bCs/>
              </w:rPr>
              <w:t>Dat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D2748" w:rsidRPr="005506BE" w:rsidRDefault="00CD2748" w:rsidP="0022718C">
            <w:pPr>
              <w:rPr>
                <w:b/>
                <w:bCs/>
              </w:rPr>
            </w:pPr>
            <w:r w:rsidRPr="005506BE">
              <w:rPr>
                <w:b/>
                <w:bCs/>
              </w:rPr>
              <w:t>Ref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D2748" w:rsidRPr="005506BE" w:rsidRDefault="00CD2748" w:rsidP="0022718C">
            <w:pPr>
              <w:rPr>
                <w:b/>
                <w:bCs/>
              </w:rPr>
            </w:pPr>
            <w:r w:rsidRPr="005506BE">
              <w:rPr>
                <w:b/>
                <w:bCs/>
              </w:rPr>
              <w:t>CR pseudonym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CD2748" w:rsidRPr="005506BE" w:rsidRDefault="00CD2748" w:rsidP="0022718C">
            <w:pPr>
              <w:rPr>
                <w:b/>
                <w:bCs/>
              </w:rPr>
            </w:pPr>
            <w:r w:rsidRPr="005506BE">
              <w:rPr>
                <w:b/>
                <w:bCs/>
              </w:rPr>
              <w:t>Duration (minutes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CD2748" w:rsidRPr="005506BE" w:rsidRDefault="00CD2748" w:rsidP="0022718C">
            <w:pPr>
              <w:rPr>
                <w:b/>
                <w:bCs/>
              </w:rPr>
            </w:pPr>
            <w:r w:rsidRPr="005506BE">
              <w:rPr>
                <w:b/>
                <w:bCs/>
              </w:rPr>
              <w:t xml:space="preserve">Interviewee </w:t>
            </w:r>
          </w:p>
        </w:tc>
        <w:tc>
          <w:tcPr>
            <w:tcW w:w="3703" w:type="dxa"/>
            <w:tcBorders>
              <w:top w:val="single" w:sz="4" w:space="0" w:color="auto"/>
              <w:bottom w:val="single" w:sz="4" w:space="0" w:color="auto"/>
            </w:tcBorders>
          </w:tcPr>
          <w:p w:rsidR="00CD2748" w:rsidRPr="005506BE" w:rsidRDefault="00CD2748" w:rsidP="0022718C">
            <w:pPr>
              <w:rPr>
                <w:b/>
                <w:bCs/>
              </w:rPr>
            </w:pPr>
            <w:r w:rsidRPr="005506BE">
              <w:rPr>
                <w:b/>
                <w:bCs/>
              </w:rPr>
              <w:t>Interview focus</w:t>
            </w:r>
          </w:p>
        </w:tc>
      </w:tr>
      <w:tr w:rsidR="00CD2748" w:rsidTr="0022718C">
        <w:tc>
          <w:tcPr>
            <w:tcW w:w="1318" w:type="dxa"/>
            <w:tcBorders>
              <w:top w:val="single" w:sz="4" w:space="0" w:color="auto"/>
            </w:tcBorders>
          </w:tcPr>
          <w:p w:rsidR="00CD2748" w:rsidRDefault="00CD2748" w:rsidP="0022718C">
            <w:r>
              <w:t>2/9/202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D2748" w:rsidRDefault="00CD2748" w:rsidP="0022718C">
            <w:r>
              <w:t xml:space="preserve">19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D2748" w:rsidRDefault="00CD2748" w:rsidP="0022718C">
            <w:r>
              <w:t>Katekani Mabaso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CD2748" w:rsidRDefault="00CD2748" w:rsidP="0022718C">
            <w:r>
              <w:t>29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CD2748" w:rsidRDefault="00CD2748" w:rsidP="0022718C">
            <w:r>
              <w:t xml:space="preserve">Primary caregiver (Fatima Chauke) </w:t>
            </w:r>
          </w:p>
        </w:tc>
        <w:tc>
          <w:tcPr>
            <w:tcW w:w="3703" w:type="dxa"/>
            <w:tcBorders>
              <w:top w:val="single" w:sz="4" w:space="0" w:color="auto"/>
            </w:tcBorders>
          </w:tcPr>
          <w:p w:rsidR="00CD2748" w:rsidRDefault="00CD2748" w:rsidP="0022718C">
            <w:r>
              <w:t>Daily experience as paid caregiver, experiences of abuse.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5/9/2022</w:t>
            </w:r>
          </w:p>
        </w:tc>
        <w:tc>
          <w:tcPr>
            <w:tcW w:w="709" w:type="dxa"/>
          </w:tcPr>
          <w:p w:rsidR="00CD2748" w:rsidRDefault="00CD2748" w:rsidP="0022718C">
            <w:r>
              <w:t>20</w:t>
            </w:r>
          </w:p>
        </w:tc>
        <w:tc>
          <w:tcPr>
            <w:tcW w:w="2126" w:type="dxa"/>
          </w:tcPr>
          <w:p w:rsidR="00CD2748" w:rsidRDefault="00CD2748" w:rsidP="0022718C">
            <w:r>
              <w:t>Ponisa Ngubeni</w:t>
            </w:r>
          </w:p>
        </w:tc>
        <w:tc>
          <w:tcPr>
            <w:tcW w:w="1206" w:type="dxa"/>
          </w:tcPr>
          <w:p w:rsidR="00CD2748" w:rsidRDefault="00CD2748" w:rsidP="0022718C">
            <w:r>
              <w:t>33</w:t>
            </w:r>
          </w:p>
        </w:tc>
        <w:tc>
          <w:tcPr>
            <w:tcW w:w="3686" w:type="dxa"/>
          </w:tcPr>
          <w:p w:rsidR="00CD2748" w:rsidRDefault="00CD2748" w:rsidP="0022718C">
            <w:r>
              <w:t>Primary caregiver (Enelo Ngubeni)</w:t>
            </w:r>
          </w:p>
        </w:tc>
        <w:tc>
          <w:tcPr>
            <w:tcW w:w="3703" w:type="dxa"/>
          </w:tcPr>
          <w:p w:rsidR="00CD2748" w:rsidRDefault="00CD2748" w:rsidP="0022718C">
            <w:r>
              <w:t>Caring for grandmother during hallucinations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19/10/2022</w:t>
            </w:r>
          </w:p>
        </w:tc>
        <w:tc>
          <w:tcPr>
            <w:tcW w:w="709" w:type="dxa"/>
          </w:tcPr>
          <w:p w:rsidR="00CD2748" w:rsidRDefault="00CD2748" w:rsidP="0022718C">
            <w:r>
              <w:t>20</w:t>
            </w:r>
          </w:p>
        </w:tc>
        <w:tc>
          <w:tcPr>
            <w:tcW w:w="2126" w:type="dxa"/>
          </w:tcPr>
          <w:p w:rsidR="00CD2748" w:rsidRDefault="00CD2748" w:rsidP="0022718C">
            <w:r>
              <w:t>Ponisa Ngubeni</w:t>
            </w:r>
          </w:p>
        </w:tc>
        <w:tc>
          <w:tcPr>
            <w:tcW w:w="1206" w:type="dxa"/>
          </w:tcPr>
          <w:p w:rsidR="00CD2748" w:rsidRDefault="00CD2748" w:rsidP="0022718C">
            <w:r>
              <w:t>9</w:t>
            </w:r>
          </w:p>
        </w:tc>
        <w:tc>
          <w:tcPr>
            <w:tcW w:w="3686" w:type="dxa"/>
          </w:tcPr>
          <w:p w:rsidR="00CD2748" w:rsidRDefault="00CD2748" w:rsidP="0022718C">
            <w:r>
              <w:t>Primary caregiver (Enelo Ngubeni)</w:t>
            </w:r>
          </w:p>
        </w:tc>
        <w:tc>
          <w:tcPr>
            <w:tcW w:w="3703" w:type="dxa"/>
          </w:tcPr>
          <w:p w:rsidR="00CD2748" w:rsidRDefault="00CD2748" w:rsidP="0022718C">
            <w:r>
              <w:t>Improvements in grandfather’s health conditions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2/11/2022</w:t>
            </w:r>
          </w:p>
        </w:tc>
        <w:tc>
          <w:tcPr>
            <w:tcW w:w="709" w:type="dxa"/>
          </w:tcPr>
          <w:p w:rsidR="00CD2748" w:rsidRDefault="00CD2748" w:rsidP="0022718C">
            <w:r>
              <w:t>19</w:t>
            </w:r>
          </w:p>
        </w:tc>
        <w:tc>
          <w:tcPr>
            <w:tcW w:w="2126" w:type="dxa"/>
          </w:tcPr>
          <w:p w:rsidR="00CD2748" w:rsidRDefault="00CD2748" w:rsidP="0022718C">
            <w:r>
              <w:t>Katekani Mabaso</w:t>
            </w:r>
          </w:p>
        </w:tc>
        <w:tc>
          <w:tcPr>
            <w:tcW w:w="1206" w:type="dxa"/>
          </w:tcPr>
          <w:p w:rsidR="00CD2748" w:rsidRDefault="00CD2748" w:rsidP="0022718C">
            <w:r>
              <w:t>29</w:t>
            </w:r>
          </w:p>
        </w:tc>
        <w:tc>
          <w:tcPr>
            <w:tcW w:w="3686" w:type="dxa"/>
          </w:tcPr>
          <w:p w:rsidR="00CD2748" w:rsidRDefault="00CD2748" w:rsidP="0022718C">
            <w:r>
              <w:t xml:space="preserve">Primary caregiver (Fatima Chauke) </w:t>
            </w:r>
          </w:p>
        </w:tc>
        <w:tc>
          <w:tcPr>
            <w:tcW w:w="3703" w:type="dxa"/>
          </w:tcPr>
          <w:p w:rsidR="00CD2748" w:rsidRDefault="00CD2748" w:rsidP="0022718C">
            <w:r>
              <w:t>Daily experience as paid caregiver, experiences of abuse.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3/11/2022</w:t>
            </w:r>
          </w:p>
        </w:tc>
        <w:tc>
          <w:tcPr>
            <w:tcW w:w="709" w:type="dxa"/>
          </w:tcPr>
          <w:p w:rsidR="00CD2748" w:rsidRDefault="00CD2748" w:rsidP="0022718C">
            <w:r>
              <w:t>10</w:t>
            </w:r>
          </w:p>
        </w:tc>
        <w:tc>
          <w:tcPr>
            <w:tcW w:w="2126" w:type="dxa"/>
          </w:tcPr>
          <w:p w:rsidR="00CD2748" w:rsidRDefault="00CD2748" w:rsidP="0022718C">
            <w:r>
              <w:t>Samson Nkuna</w:t>
            </w:r>
          </w:p>
        </w:tc>
        <w:tc>
          <w:tcPr>
            <w:tcW w:w="1206" w:type="dxa"/>
          </w:tcPr>
          <w:p w:rsidR="00CD2748" w:rsidRDefault="00CD2748" w:rsidP="0022718C">
            <w:r>
              <w:t>23</w:t>
            </w:r>
          </w:p>
        </w:tc>
        <w:tc>
          <w:tcPr>
            <w:tcW w:w="3686" w:type="dxa"/>
          </w:tcPr>
          <w:p w:rsidR="00CD2748" w:rsidRDefault="00CD2748" w:rsidP="0022718C">
            <w:r>
              <w:t>Primary caregiver (Doris Nkuna)</w:t>
            </w:r>
          </w:p>
        </w:tc>
        <w:tc>
          <w:tcPr>
            <w:tcW w:w="3703" w:type="dxa"/>
          </w:tcPr>
          <w:p w:rsidR="00CD2748" w:rsidRDefault="00CD2748" w:rsidP="0022718C">
            <w:r>
              <w:t>Experience accessing eye health services for self at the district hospital.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11/11/2022</w:t>
            </w:r>
          </w:p>
        </w:tc>
        <w:tc>
          <w:tcPr>
            <w:tcW w:w="709" w:type="dxa"/>
          </w:tcPr>
          <w:p w:rsidR="00CD2748" w:rsidRDefault="00CD2748" w:rsidP="0022718C">
            <w:r>
              <w:t>13</w:t>
            </w:r>
          </w:p>
        </w:tc>
        <w:tc>
          <w:tcPr>
            <w:tcW w:w="2126" w:type="dxa"/>
          </w:tcPr>
          <w:p w:rsidR="00CD2748" w:rsidRDefault="00CD2748" w:rsidP="0022718C">
            <w:r>
              <w:t>Adam Ubisi</w:t>
            </w:r>
          </w:p>
        </w:tc>
        <w:tc>
          <w:tcPr>
            <w:tcW w:w="1206" w:type="dxa"/>
          </w:tcPr>
          <w:p w:rsidR="00CD2748" w:rsidRDefault="00CD2748" w:rsidP="0022718C">
            <w:r>
              <w:t>28</w:t>
            </w:r>
          </w:p>
        </w:tc>
        <w:tc>
          <w:tcPr>
            <w:tcW w:w="3686" w:type="dxa"/>
          </w:tcPr>
          <w:p w:rsidR="00CD2748" w:rsidRDefault="00CD2748" w:rsidP="0022718C">
            <w:r>
              <w:t>Primary caregiver (Dorothy Mkhantswa)</w:t>
            </w:r>
          </w:p>
        </w:tc>
        <w:tc>
          <w:tcPr>
            <w:tcW w:w="3703" w:type="dxa"/>
          </w:tcPr>
          <w:p w:rsidR="00CD2748" w:rsidRDefault="00CD2748" w:rsidP="0022718C">
            <w:r>
              <w:t>Experience accessing radiological services for care recipient at the district hospital.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15/11/2022</w:t>
            </w:r>
          </w:p>
        </w:tc>
        <w:tc>
          <w:tcPr>
            <w:tcW w:w="709" w:type="dxa"/>
          </w:tcPr>
          <w:p w:rsidR="00CD2748" w:rsidRDefault="00CD2748" w:rsidP="0022718C">
            <w:r>
              <w:t>4</w:t>
            </w:r>
          </w:p>
        </w:tc>
        <w:tc>
          <w:tcPr>
            <w:tcW w:w="2126" w:type="dxa"/>
          </w:tcPr>
          <w:p w:rsidR="00CD2748" w:rsidRDefault="00CD2748" w:rsidP="0022718C">
            <w:r>
              <w:t>WelaniSilaule</w:t>
            </w:r>
          </w:p>
        </w:tc>
        <w:tc>
          <w:tcPr>
            <w:tcW w:w="1206" w:type="dxa"/>
          </w:tcPr>
          <w:p w:rsidR="00CD2748" w:rsidRDefault="00CD2748" w:rsidP="0022718C">
            <w:r>
              <w:t>26</w:t>
            </w:r>
          </w:p>
        </w:tc>
        <w:tc>
          <w:tcPr>
            <w:tcW w:w="3686" w:type="dxa"/>
          </w:tcPr>
          <w:p w:rsidR="00CD2748" w:rsidRDefault="00CD2748" w:rsidP="0022718C">
            <w:r>
              <w:t>Primary caregiver (Isaac Silaule)</w:t>
            </w:r>
          </w:p>
        </w:tc>
        <w:tc>
          <w:tcPr>
            <w:tcW w:w="3703" w:type="dxa"/>
          </w:tcPr>
          <w:p w:rsidR="00CD2748" w:rsidRDefault="00CD2748" w:rsidP="0022718C">
            <w:r>
              <w:t>Faith-based caregiving practices.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9/12/2022</w:t>
            </w:r>
          </w:p>
        </w:tc>
        <w:tc>
          <w:tcPr>
            <w:tcW w:w="709" w:type="dxa"/>
          </w:tcPr>
          <w:p w:rsidR="00CD2748" w:rsidRDefault="00CD2748" w:rsidP="0022718C">
            <w:r>
              <w:t>12</w:t>
            </w:r>
          </w:p>
        </w:tc>
        <w:tc>
          <w:tcPr>
            <w:tcW w:w="2126" w:type="dxa"/>
          </w:tcPr>
          <w:p w:rsidR="00CD2748" w:rsidRDefault="00CD2748" w:rsidP="0022718C">
            <w:r>
              <w:t>Xiluva Shabangu</w:t>
            </w:r>
          </w:p>
        </w:tc>
        <w:tc>
          <w:tcPr>
            <w:tcW w:w="1206" w:type="dxa"/>
          </w:tcPr>
          <w:p w:rsidR="00CD2748" w:rsidRDefault="00CD2748" w:rsidP="0022718C">
            <w:r>
              <w:t>34</w:t>
            </w:r>
          </w:p>
        </w:tc>
        <w:tc>
          <w:tcPr>
            <w:tcW w:w="3686" w:type="dxa"/>
          </w:tcPr>
          <w:p w:rsidR="00CD2748" w:rsidRDefault="00CD2748" w:rsidP="0022718C">
            <w:r>
              <w:t>Primary caregiver (VangamaNdubane)</w:t>
            </w:r>
          </w:p>
        </w:tc>
        <w:tc>
          <w:tcPr>
            <w:tcW w:w="3703" w:type="dxa"/>
          </w:tcPr>
          <w:p w:rsidR="00CD2748" w:rsidRDefault="00CD2748" w:rsidP="0022718C">
            <w:r>
              <w:t>Daily caregiving experiences, improvements to care recipient’s health status.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13/12/202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Reason Mnisi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34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Primary caregiver (Hletisani Dlamini)</w:t>
            </w:r>
          </w:p>
        </w:tc>
        <w:tc>
          <w:tcPr>
            <w:tcW w:w="3703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Negotiating time away from caregiving.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  <w:tcBorders>
              <w:top w:val="single" w:sz="4" w:space="0" w:color="auto"/>
            </w:tcBorders>
          </w:tcPr>
          <w:p w:rsidR="00CD2748" w:rsidRDefault="00CD2748" w:rsidP="0022718C">
            <w:r>
              <w:lastRenderedPageBreak/>
              <w:t>14/1/202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D2748" w:rsidRDefault="00CD2748" w:rsidP="0022718C">
            <w:r>
              <w:t>1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CD2748" w:rsidRDefault="00CD2748" w:rsidP="0022718C">
            <w:r>
              <w:t>Xiluva Shabangu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CD2748" w:rsidRDefault="00CD2748" w:rsidP="0022718C">
            <w:r>
              <w:t>50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:rsidR="00CD2748" w:rsidRDefault="00CD2748" w:rsidP="0022718C">
            <w:r>
              <w:t>Two non-primary co-resident caregivers, Xiluva’s grandnephew (Mpho) and great-grandnephew (Sandziso)</w:t>
            </w:r>
          </w:p>
          <w:p w:rsidR="00CD2748" w:rsidRDefault="00CD2748" w:rsidP="0022718C"/>
        </w:tc>
        <w:tc>
          <w:tcPr>
            <w:tcW w:w="3703" w:type="dxa"/>
            <w:tcBorders>
              <w:top w:val="single" w:sz="4" w:space="0" w:color="auto"/>
            </w:tcBorders>
          </w:tcPr>
          <w:p w:rsidR="00CD2748" w:rsidRDefault="00CD2748" w:rsidP="0022718C">
            <w:r>
              <w:t>Familial caregiving arrangements and family conflict.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18/1/2023</w:t>
            </w:r>
          </w:p>
        </w:tc>
        <w:tc>
          <w:tcPr>
            <w:tcW w:w="709" w:type="dxa"/>
          </w:tcPr>
          <w:p w:rsidR="00CD2748" w:rsidRDefault="00CD2748" w:rsidP="0022718C">
            <w:r>
              <w:t>6</w:t>
            </w:r>
          </w:p>
        </w:tc>
        <w:tc>
          <w:tcPr>
            <w:tcW w:w="2126" w:type="dxa"/>
          </w:tcPr>
          <w:p w:rsidR="00CD2748" w:rsidRDefault="00CD2748" w:rsidP="0022718C">
            <w:r>
              <w:t>Rose Mhlanga</w:t>
            </w:r>
          </w:p>
        </w:tc>
        <w:tc>
          <w:tcPr>
            <w:tcW w:w="1206" w:type="dxa"/>
          </w:tcPr>
          <w:p w:rsidR="00CD2748" w:rsidRDefault="00CD2748" w:rsidP="0022718C">
            <w:r>
              <w:t>67</w:t>
            </w:r>
          </w:p>
        </w:tc>
        <w:tc>
          <w:tcPr>
            <w:tcW w:w="3686" w:type="dxa"/>
          </w:tcPr>
          <w:p w:rsidR="00CD2748" w:rsidRDefault="00CD2748" w:rsidP="0022718C">
            <w:r>
              <w:t>Primary caregiver (LulekaManyike)</w:t>
            </w:r>
          </w:p>
        </w:tc>
        <w:tc>
          <w:tcPr>
            <w:tcW w:w="3703" w:type="dxa"/>
          </w:tcPr>
          <w:p w:rsidR="00CD2748" w:rsidRDefault="00CD2748" w:rsidP="0022718C">
            <w:r>
              <w:t>Care recipient memory problem, motivations for caregiving.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21/1/2023</w:t>
            </w:r>
          </w:p>
        </w:tc>
        <w:tc>
          <w:tcPr>
            <w:tcW w:w="709" w:type="dxa"/>
          </w:tcPr>
          <w:p w:rsidR="00CD2748" w:rsidRDefault="00CD2748" w:rsidP="0022718C">
            <w:r>
              <w:t>12</w:t>
            </w:r>
          </w:p>
        </w:tc>
        <w:tc>
          <w:tcPr>
            <w:tcW w:w="2126" w:type="dxa"/>
          </w:tcPr>
          <w:p w:rsidR="00CD2748" w:rsidRDefault="00CD2748" w:rsidP="0022718C">
            <w:r>
              <w:t>Xiluva Shabangu</w:t>
            </w:r>
          </w:p>
        </w:tc>
        <w:tc>
          <w:tcPr>
            <w:tcW w:w="1206" w:type="dxa"/>
          </w:tcPr>
          <w:p w:rsidR="00CD2748" w:rsidRDefault="00CD2748" w:rsidP="0022718C">
            <w:r>
              <w:t>62</w:t>
            </w:r>
          </w:p>
        </w:tc>
        <w:tc>
          <w:tcPr>
            <w:tcW w:w="3686" w:type="dxa"/>
          </w:tcPr>
          <w:p w:rsidR="00CD2748" w:rsidRDefault="00CD2748" w:rsidP="0022718C">
            <w:r>
              <w:t>Non-primary non-resident caregiver, Xiluva’s lastborn daughter (Kayise Shabangu)</w:t>
            </w:r>
          </w:p>
          <w:p w:rsidR="00CD2748" w:rsidRDefault="00CD2748" w:rsidP="0022718C"/>
        </w:tc>
        <w:tc>
          <w:tcPr>
            <w:tcW w:w="3703" w:type="dxa"/>
          </w:tcPr>
          <w:p w:rsidR="00CD2748" w:rsidRDefault="00CD2748" w:rsidP="0022718C">
            <w:r>
              <w:t>Familial caregiving arrangements, family conflict, reasons for withdrawing from primary caregiver role.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24/1/2023</w:t>
            </w:r>
          </w:p>
        </w:tc>
        <w:tc>
          <w:tcPr>
            <w:tcW w:w="709" w:type="dxa"/>
          </w:tcPr>
          <w:p w:rsidR="00CD2748" w:rsidRDefault="00CD2748" w:rsidP="0022718C">
            <w:r>
              <w:t>3</w:t>
            </w:r>
          </w:p>
        </w:tc>
        <w:tc>
          <w:tcPr>
            <w:tcW w:w="2126" w:type="dxa"/>
          </w:tcPr>
          <w:p w:rsidR="00CD2748" w:rsidRDefault="00CD2748" w:rsidP="0022718C">
            <w:r>
              <w:t>Hlekani Mnisi</w:t>
            </w:r>
          </w:p>
        </w:tc>
        <w:tc>
          <w:tcPr>
            <w:tcW w:w="1206" w:type="dxa"/>
          </w:tcPr>
          <w:p w:rsidR="00CD2748" w:rsidRDefault="00CD2748" w:rsidP="0022718C">
            <w:r>
              <w:t>24</w:t>
            </w:r>
          </w:p>
        </w:tc>
        <w:tc>
          <w:tcPr>
            <w:tcW w:w="3686" w:type="dxa"/>
          </w:tcPr>
          <w:p w:rsidR="00CD2748" w:rsidRDefault="00CD2748" w:rsidP="0022718C">
            <w:r>
              <w:t>Primary caregiver (Masana Mnisi) and care recipient (Hlekani Mnisi)</w:t>
            </w:r>
          </w:p>
        </w:tc>
        <w:tc>
          <w:tcPr>
            <w:tcW w:w="3703" w:type="dxa"/>
          </w:tcPr>
          <w:p w:rsidR="00CD2748" w:rsidRDefault="00CD2748" w:rsidP="0022718C">
            <w:r>
              <w:t>Caregiving when Hlekani experienced diabetic coma at night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25/1/2023</w:t>
            </w:r>
          </w:p>
        </w:tc>
        <w:tc>
          <w:tcPr>
            <w:tcW w:w="709" w:type="dxa"/>
          </w:tcPr>
          <w:p w:rsidR="00CD2748" w:rsidRDefault="00CD2748" w:rsidP="0022718C">
            <w:r>
              <w:t>18</w:t>
            </w:r>
          </w:p>
        </w:tc>
        <w:tc>
          <w:tcPr>
            <w:tcW w:w="2126" w:type="dxa"/>
          </w:tcPr>
          <w:p w:rsidR="00CD2748" w:rsidRDefault="00CD2748" w:rsidP="0022718C">
            <w:r>
              <w:t>Rhandzu Mkhantswa</w:t>
            </w:r>
          </w:p>
        </w:tc>
        <w:tc>
          <w:tcPr>
            <w:tcW w:w="1206" w:type="dxa"/>
          </w:tcPr>
          <w:p w:rsidR="00CD2748" w:rsidRDefault="00CD2748" w:rsidP="0022718C">
            <w:r>
              <w:t>44</w:t>
            </w:r>
          </w:p>
        </w:tc>
        <w:tc>
          <w:tcPr>
            <w:tcW w:w="3686" w:type="dxa"/>
          </w:tcPr>
          <w:p w:rsidR="00CD2748" w:rsidRDefault="00CD2748" w:rsidP="0022718C">
            <w:r>
              <w:t>Primary caregiver (Xisthembiso Nkuna)</w:t>
            </w:r>
          </w:p>
        </w:tc>
        <w:tc>
          <w:tcPr>
            <w:tcW w:w="3703" w:type="dxa"/>
          </w:tcPr>
          <w:p w:rsidR="00CD2748" w:rsidRDefault="00CD2748" w:rsidP="0022718C">
            <w:r>
              <w:t>Care recipient’s memory problems, caregiving during episodes of disorientation and confusion.</w:t>
            </w:r>
          </w:p>
          <w:p w:rsidR="00CD2748" w:rsidRDefault="00CD2748" w:rsidP="0022718C"/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4/2/2023</w:t>
            </w:r>
          </w:p>
        </w:tc>
        <w:tc>
          <w:tcPr>
            <w:tcW w:w="709" w:type="dxa"/>
          </w:tcPr>
          <w:p w:rsidR="00CD2748" w:rsidRDefault="00CD2748" w:rsidP="0022718C">
            <w:r>
              <w:t>13</w:t>
            </w:r>
          </w:p>
        </w:tc>
        <w:tc>
          <w:tcPr>
            <w:tcW w:w="2126" w:type="dxa"/>
          </w:tcPr>
          <w:p w:rsidR="00CD2748" w:rsidRDefault="00CD2748" w:rsidP="0022718C">
            <w:r>
              <w:t>Adam Ubisi</w:t>
            </w:r>
          </w:p>
        </w:tc>
        <w:tc>
          <w:tcPr>
            <w:tcW w:w="1206" w:type="dxa"/>
          </w:tcPr>
          <w:p w:rsidR="00CD2748" w:rsidRDefault="00CD2748" w:rsidP="0022718C">
            <w:r>
              <w:t>52</w:t>
            </w:r>
          </w:p>
        </w:tc>
        <w:tc>
          <w:tcPr>
            <w:tcW w:w="3686" w:type="dxa"/>
          </w:tcPr>
          <w:p w:rsidR="00CD2748" w:rsidRDefault="00CD2748" w:rsidP="0022718C">
            <w:r>
              <w:t>Non-primary, co-resident caregiver and Adam’s grandniece (Minenhle)</w:t>
            </w:r>
          </w:p>
          <w:p w:rsidR="00CD2748" w:rsidRDefault="00CD2748" w:rsidP="0022718C"/>
        </w:tc>
        <w:tc>
          <w:tcPr>
            <w:tcW w:w="3703" w:type="dxa"/>
          </w:tcPr>
          <w:p w:rsidR="00CD2748" w:rsidRDefault="00CD2748" w:rsidP="0022718C">
            <w:r>
              <w:t>Caregiving experiences, living away while Adam seeks therapy.</w:t>
            </w:r>
          </w:p>
        </w:tc>
      </w:tr>
      <w:tr w:rsidR="00CD2748" w:rsidTr="0022718C">
        <w:tc>
          <w:tcPr>
            <w:tcW w:w="1318" w:type="dxa"/>
          </w:tcPr>
          <w:p w:rsidR="00CD2748" w:rsidRDefault="00CD2748" w:rsidP="0022718C">
            <w:r>
              <w:t>4/2/2023</w:t>
            </w:r>
          </w:p>
        </w:tc>
        <w:tc>
          <w:tcPr>
            <w:tcW w:w="709" w:type="dxa"/>
          </w:tcPr>
          <w:p w:rsidR="00CD2748" w:rsidRDefault="00CD2748" w:rsidP="0022718C">
            <w:r>
              <w:t>13</w:t>
            </w:r>
          </w:p>
        </w:tc>
        <w:tc>
          <w:tcPr>
            <w:tcW w:w="2126" w:type="dxa"/>
          </w:tcPr>
          <w:p w:rsidR="00CD2748" w:rsidRDefault="00CD2748" w:rsidP="0022718C">
            <w:r>
              <w:t>Adam Ubisi</w:t>
            </w:r>
          </w:p>
        </w:tc>
        <w:tc>
          <w:tcPr>
            <w:tcW w:w="1206" w:type="dxa"/>
          </w:tcPr>
          <w:p w:rsidR="00CD2748" w:rsidRDefault="00CD2748" w:rsidP="0022718C">
            <w:r>
              <w:t>14</w:t>
            </w:r>
          </w:p>
        </w:tc>
        <w:tc>
          <w:tcPr>
            <w:tcW w:w="3686" w:type="dxa"/>
          </w:tcPr>
          <w:p w:rsidR="00CD2748" w:rsidRDefault="00CD2748" w:rsidP="0022718C">
            <w:r>
              <w:t>Non-primary, non-resident caregiver and Adam’s grandniece (Phetho)</w:t>
            </w:r>
          </w:p>
          <w:p w:rsidR="00CD2748" w:rsidRDefault="00CD2748" w:rsidP="0022718C"/>
        </w:tc>
        <w:tc>
          <w:tcPr>
            <w:tcW w:w="3703" w:type="dxa"/>
          </w:tcPr>
          <w:p w:rsidR="00CD2748" w:rsidRDefault="00CD2748" w:rsidP="0022718C">
            <w:r>
              <w:t>Caregiving experiences.</w:t>
            </w:r>
          </w:p>
        </w:tc>
      </w:tr>
      <w:tr w:rsidR="00CD2748" w:rsidTr="0022718C">
        <w:tc>
          <w:tcPr>
            <w:tcW w:w="1318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8/2/202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1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Adam Ubisi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102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Non-primary, non-resident caregiver and Adam’s niece (Dolly)</w:t>
            </w:r>
          </w:p>
        </w:tc>
        <w:tc>
          <w:tcPr>
            <w:tcW w:w="3703" w:type="dxa"/>
            <w:tcBorders>
              <w:bottom w:val="single" w:sz="4" w:space="0" w:color="auto"/>
            </w:tcBorders>
          </w:tcPr>
          <w:p w:rsidR="00CD2748" w:rsidRDefault="00CD2748" w:rsidP="0022718C">
            <w:r>
              <w:t>Caregiving experiences, family conflict.</w:t>
            </w:r>
          </w:p>
        </w:tc>
      </w:tr>
    </w:tbl>
    <w:p w:rsidR="00AB518B" w:rsidRPr="009158DC" w:rsidRDefault="00AB518B" w:rsidP="00CD2748">
      <w:pPr>
        <w:pStyle w:val="EndNoteBibliography"/>
        <w:spacing w:line="480" w:lineRule="auto"/>
        <w:rPr>
          <w:rFonts w:ascii="Times New Roman" w:hAnsi="Times New Roman"/>
          <w:sz w:val="24"/>
        </w:rPr>
      </w:pPr>
    </w:p>
    <w:sectPr w:rsidR="00AB518B" w:rsidRPr="009158DC" w:rsidSect="00CD2748">
      <w:pgSz w:w="16838" w:h="11906" w:orient="landscape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2CB1" w:rsidRDefault="00592CB1" w:rsidP="008575EE">
      <w:pPr>
        <w:spacing w:after="0" w:line="240" w:lineRule="auto"/>
      </w:pPr>
      <w:r>
        <w:separator/>
      </w:r>
    </w:p>
  </w:endnote>
  <w:endnote w:type="continuationSeparator" w:id="1">
    <w:p w:rsidR="00592CB1" w:rsidRDefault="00592CB1" w:rsidP="008575EE">
      <w:pPr>
        <w:spacing w:after="0" w:line="240" w:lineRule="auto"/>
      </w:pPr>
      <w:r>
        <w:continuationSeparator/>
      </w:r>
    </w:p>
  </w:endnote>
  <w:endnote w:type="continuationNotice" w:id="2">
    <w:p w:rsidR="00592CB1" w:rsidRDefault="00592CB1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748" w:rsidRPr="00044D8C" w:rsidRDefault="00CD2748" w:rsidP="00044D8C">
    <w:pPr>
      <w:pStyle w:val="Footer"/>
      <w:pBdr>
        <w:top w:val="single" w:sz="4" w:space="1" w:color="auto"/>
      </w:pBdr>
      <w:rPr>
        <w:sz w:val="20"/>
        <w:szCs w:val="20"/>
      </w:rPr>
    </w:pPr>
    <w:r w:rsidRPr="00044D8C">
      <w:rPr>
        <w:sz w:val="20"/>
        <w:szCs w:val="20"/>
      </w:rPr>
      <w:t xml:space="preserve">Supplementary file for </w:t>
    </w:r>
  </w:p>
  <w:p w:rsidR="00CD2748" w:rsidRPr="00044D8C" w:rsidRDefault="00CD2748" w:rsidP="00044D8C">
    <w:pPr>
      <w:pStyle w:val="Footer"/>
      <w:rPr>
        <w:sz w:val="20"/>
        <w:szCs w:val="20"/>
      </w:rPr>
    </w:pPr>
    <w:r w:rsidRPr="00044D8C">
      <w:rPr>
        <w:sz w:val="20"/>
        <w:szCs w:val="20"/>
      </w:rPr>
      <w:t>Brear, Manderson</w:t>
    </w:r>
    <w:r>
      <w:rPr>
        <w:sz w:val="20"/>
        <w:szCs w:val="20"/>
      </w:rPr>
      <w:t>, Nkovana</w:t>
    </w:r>
    <w:r w:rsidRPr="00044D8C">
      <w:rPr>
        <w:sz w:val="20"/>
        <w:szCs w:val="20"/>
      </w:rPr>
      <w:t>&amp; Harling</w:t>
    </w:r>
  </w:p>
  <w:p w:rsidR="00CD2748" w:rsidRPr="00044D8C" w:rsidRDefault="00CD2748" w:rsidP="00CD2748">
    <w:pPr>
      <w:pStyle w:val="Footer"/>
      <w:tabs>
        <w:tab w:val="clear" w:pos="4513"/>
        <w:tab w:val="clear" w:pos="9026"/>
        <w:tab w:val="left" w:pos="12024"/>
      </w:tabs>
      <w:rPr>
        <w:sz w:val="20"/>
        <w:szCs w:val="20"/>
      </w:rPr>
    </w:pPr>
    <w:r w:rsidRPr="00044D8C">
      <w:rPr>
        <w:sz w:val="20"/>
        <w:szCs w:val="20"/>
      </w:rPr>
      <w:t xml:space="preserve">Conceptualisations of “good care” within caregiving networks for older people in rural South Africa </w:t>
    </w:r>
    <w:sdt>
      <w:sdtPr>
        <w:rPr>
          <w:sz w:val="20"/>
          <w:szCs w:val="20"/>
        </w:rPr>
        <w:id w:val="207323994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rPr>
            <w:sz w:val="20"/>
            <w:szCs w:val="20"/>
          </w:rPr>
          <w:tab/>
        </w:r>
        <w:r>
          <w:rPr>
            <w:sz w:val="20"/>
            <w:szCs w:val="20"/>
          </w:rPr>
          <w:tab/>
        </w:r>
        <w:r w:rsidR="00F85D1E" w:rsidRPr="00044D8C">
          <w:rPr>
            <w:sz w:val="20"/>
            <w:szCs w:val="20"/>
          </w:rPr>
          <w:fldChar w:fldCharType="begin"/>
        </w:r>
        <w:r w:rsidRPr="00044D8C">
          <w:rPr>
            <w:sz w:val="20"/>
            <w:szCs w:val="20"/>
          </w:rPr>
          <w:instrText xml:space="preserve"> PAGE   \* MERGEFORMAT </w:instrText>
        </w:r>
        <w:r w:rsidR="00F85D1E" w:rsidRPr="00044D8C">
          <w:rPr>
            <w:sz w:val="20"/>
            <w:szCs w:val="20"/>
          </w:rPr>
          <w:fldChar w:fldCharType="separate"/>
        </w:r>
        <w:r w:rsidR="00BC7978">
          <w:rPr>
            <w:noProof/>
            <w:sz w:val="20"/>
            <w:szCs w:val="20"/>
          </w:rPr>
          <w:t>ix</w:t>
        </w:r>
        <w:r w:rsidR="00F85D1E" w:rsidRPr="00044D8C">
          <w:rPr>
            <w:noProof/>
            <w:sz w:val="20"/>
            <w:szCs w:val="20"/>
          </w:rPr>
          <w:fldChar w:fldCharType="end"/>
        </w:r>
      </w:sdtContent>
    </w:sdt>
  </w:p>
  <w:p w:rsidR="00CD2748" w:rsidRPr="00044D8C" w:rsidRDefault="00CD2748">
    <w:pPr>
      <w:pStyle w:val="Footer"/>
      <w:rPr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2CB1" w:rsidRDefault="00592CB1" w:rsidP="008575EE">
      <w:pPr>
        <w:spacing w:after="0" w:line="240" w:lineRule="auto"/>
      </w:pPr>
      <w:r>
        <w:separator/>
      </w:r>
    </w:p>
  </w:footnote>
  <w:footnote w:type="continuationSeparator" w:id="1">
    <w:p w:rsidR="00592CB1" w:rsidRDefault="00592CB1" w:rsidP="008575EE">
      <w:pPr>
        <w:spacing w:after="0" w:line="240" w:lineRule="auto"/>
      </w:pPr>
      <w:r>
        <w:continuationSeparator/>
      </w:r>
    </w:p>
  </w:footnote>
  <w:footnote w:type="continuationNotice" w:id="2">
    <w:p w:rsidR="00592CB1" w:rsidRDefault="00592CB1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AC55C1"/>
    <w:multiLevelType w:val="hybridMultilevel"/>
    <w:tmpl w:val="CA6041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140EB9"/>
    <w:multiLevelType w:val="hybridMultilevel"/>
    <w:tmpl w:val="718C6662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7B47C2"/>
    <w:multiLevelType w:val="hybridMultilevel"/>
    <w:tmpl w:val="656668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4098"/>
  </w:hdrShapeDefaults>
  <w:footnotePr>
    <w:footnote w:id="0"/>
    <w:footnote w:id="1"/>
    <w:footnote w:id="2"/>
  </w:footnotePr>
  <w:endnotePr>
    <w:endnote w:id="0"/>
    <w:endnote w:id="1"/>
    <w:endnote w:id="2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cial Science and Medicin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a59vrqxa2rnedx5a5serwdet0sxevast0&quot;&gt;Literature 2023&lt;record-ids&gt;&lt;item&gt;1867&lt;/item&gt;&lt;item&gt;3072&lt;/item&gt;&lt;item&gt;3074&lt;/item&gt;&lt;item&gt;3086&lt;/item&gt;&lt;item&gt;3165&lt;/item&gt;&lt;item&gt;3190&lt;/item&gt;&lt;item&gt;3200&lt;/item&gt;&lt;item&gt;3206&lt;/item&gt;&lt;item&gt;3208&lt;/item&gt;&lt;item&gt;3209&lt;/item&gt;&lt;item&gt;3212&lt;/item&gt;&lt;item&gt;3213&lt;/item&gt;&lt;item&gt;3214&lt;/item&gt;&lt;item&gt;3231&lt;/item&gt;&lt;item&gt;3232&lt;/item&gt;&lt;item&gt;3235&lt;/item&gt;&lt;item&gt;3237&lt;/item&gt;&lt;item&gt;3251&lt;/item&gt;&lt;item&gt;3253&lt;/item&gt;&lt;item&gt;3256&lt;/item&gt;&lt;item&gt;3257&lt;/item&gt;&lt;item&gt;3258&lt;/item&gt;&lt;item&gt;3260&lt;/item&gt;&lt;item&gt;3288&lt;/item&gt;&lt;item&gt;3448&lt;/item&gt;&lt;item&gt;3460&lt;/item&gt;&lt;item&gt;3461&lt;/item&gt;&lt;item&gt;3463&lt;/item&gt;&lt;item&gt;3465&lt;/item&gt;&lt;item&gt;3470&lt;/item&gt;&lt;item&gt;3471&lt;/item&gt;&lt;item&gt;3473&lt;/item&gt;&lt;/record-ids&gt;&lt;/item&gt;&lt;/Libraries&gt;"/>
  </w:docVars>
  <w:rsids>
    <w:rsidRoot w:val="00973E7C"/>
    <w:rsid w:val="00001AF1"/>
    <w:rsid w:val="00005483"/>
    <w:rsid w:val="00011C91"/>
    <w:rsid w:val="00017302"/>
    <w:rsid w:val="00022451"/>
    <w:rsid w:val="00024DF5"/>
    <w:rsid w:val="00026937"/>
    <w:rsid w:val="000302AF"/>
    <w:rsid w:val="00031195"/>
    <w:rsid w:val="00033FBD"/>
    <w:rsid w:val="00035D1A"/>
    <w:rsid w:val="000401A7"/>
    <w:rsid w:val="000401F8"/>
    <w:rsid w:val="00040212"/>
    <w:rsid w:val="00042786"/>
    <w:rsid w:val="000434A9"/>
    <w:rsid w:val="0005721E"/>
    <w:rsid w:val="000578BC"/>
    <w:rsid w:val="0006080A"/>
    <w:rsid w:val="00066FB5"/>
    <w:rsid w:val="00076A72"/>
    <w:rsid w:val="0009286E"/>
    <w:rsid w:val="00096EE4"/>
    <w:rsid w:val="00097C29"/>
    <w:rsid w:val="000A0764"/>
    <w:rsid w:val="000A1670"/>
    <w:rsid w:val="000A2E6F"/>
    <w:rsid w:val="000B03F3"/>
    <w:rsid w:val="000B0922"/>
    <w:rsid w:val="000B2439"/>
    <w:rsid w:val="000B3985"/>
    <w:rsid w:val="000C5F85"/>
    <w:rsid w:val="000D022F"/>
    <w:rsid w:val="000D297D"/>
    <w:rsid w:val="000E20CF"/>
    <w:rsid w:val="000E2782"/>
    <w:rsid w:val="000E48B3"/>
    <w:rsid w:val="000F1370"/>
    <w:rsid w:val="000F37AC"/>
    <w:rsid w:val="000F6737"/>
    <w:rsid w:val="00101B1E"/>
    <w:rsid w:val="00104E92"/>
    <w:rsid w:val="00116274"/>
    <w:rsid w:val="00126083"/>
    <w:rsid w:val="00126547"/>
    <w:rsid w:val="00130291"/>
    <w:rsid w:val="00132977"/>
    <w:rsid w:val="001329B4"/>
    <w:rsid w:val="001466CD"/>
    <w:rsid w:val="001506C5"/>
    <w:rsid w:val="00155E36"/>
    <w:rsid w:val="0017461D"/>
    <w:rsid w:val="00176A78"/>
    <w:rsid w:val="00177DE3"/>
    <w:rsid w:val="00185EE8"/>
    <w:rsid w:val="00191918"/>
    <w:rsid w:val="001935DF"/>
    <w:rsid w:val="00193A4B"/>
    <w:rsid w:val="001958D9"/>
    <w:rsid w:val="0019623D"/>
    <w:rsid w:val="001A0058"/>
    <w:rsid w:val="001A0FA4"/>
    <w:rsid w:val="001A25A9"/>
    <w:rsid w:val="001A4146"/>
    <w:rsid w:val="001A424B"/>
    <w:rsid w:val="001A4EEF"/>
    <w:rsid w:val="001A6FF1"/>
    <w:rsid w:val="001B4577"/>
    <w:rsid w:val="001C0968"/>
    <w:rsid w:val="001C0B72"/>
    <w:rsid w:val="001C2F8D"/>
    <w:rsid w:val="001C3CE6"/>
    <w:rsid w:val="001C7AB3"/>
    <w:rsid w:val="001D3556"/>
    <w:rsid w:val="001D6C05"/>
    <w:rsid w:val="001E13DC"/>
    <w:rsid w:val="001E1CD1"/>
    <w:rsid w:val="001E36EB"/>
    <w:rsid w:val="001E3B52"/>
    <w:rsid w:val="001F0C34"/>
    <w:rsid w:val="001F59E0"/>
    <w:rsid w:val="002005D0"/>
    <w:rsid w:val="00201FB2"/>
    <w:rsid w:val="002045DD"/>
    <w:rsid w:val="0021195E"/>
    <w:rsid w:val="00212E65"/>
    <w:rsid w:val="00215A3E"/>
    <w:rsid w:val="00222A80"/>
    <w:rsid w:val="00225690"/>
    <w:rsid w:val="002266B4"/>
    <w:rsid w:val="002270C9"/>
    <w:rsid w:val="00230952"/>
    <w:rsid w:val="0023215E"/>
    <w:rsid w:val="00236176"/>
    <w:rsid w:val="00237CC8"/>
    <w:rsid w:val="00240FB6"/>
    <w:rsid w:val="002440E9"/>
    <w:rsid w:val="002457DD"/>
    <w:rsid w:val="00247461"/>
    <w:rsid w:val="00250779"/>
    <w:rsid w:val="00254143"/>
    <w:rsid w:val="002557E0"/>
    <w:rsid w:val="00257108"/>
    <w:rsid w:val="0026526E"/>
    <w:rsid w:val="0028003C"/>
    <w:rsid w:val="00280A38"/>
    <w:rsid w:val="00280BD4"/>
    <w:rsid w:val="00282FDF"/>
    <w:rsid w:val="00283949"/>
    <w:rsid w:val="0028443E"/>
    <w:rsid w:val="00291473"/>
    <w:rsid w:val="00294135"/>
    <w:rsid w:val="00295C2B"/>
    <w:rsid w:val="002A686D"/>
    <w:rsid w:val="002B43FC"/>
    <w:rsid w:val="002B7767"/>
    <w:rsid w:val="002B7F6E"/>
    <w:rsid w:val="002C1122"/>
    <w:rsid w:val="002C5EB9"/>
    <w:rsid w:val="002D1FE9"/>
    <w:rsid w:val="002D2071"/>
    <w:rsid w:val="002D2C55"/>
    <w:rsid w:val="002D5256"/>
    <w:rsid w:val="002D5C00"/>
    <w:rsid w:val="002D7531"/>
    <w:rsid w:val="002F05E8"/>
    <w:rsid w:val="002F09F3"/>
    <w:rsid w:val="00304FE9"/>
    <w:rsid w:val="00307B2B"/>
    <w:rsid w:val="00307DC6"/>
    <w:rsid w:val="00310576"/>
    <w:rsid w:val="00311DE9"/>
    <w:rsid w:val="003156E5"/>
    <w:rsid w:val="0031622B"/>
    <w:rsid w:val="0032078B"/>
    <w:rsid w:val="003246E3"/>
    <w:rsid w:val="003275F0"/>
    <w:rsid w:val="00331E94"/>
    <w:rsid w:val="003364DE"/>
    <w:rsid w:val="00345837"/>
    <w:rsid w:val="00346E29"/>
    <w:rsid w:val="00346E2F"/>
    <w:rsid w:val="00351B9E"/>
    <w:rsid w:val="00353C1F"/>
    <w:rsid w:val="003603A3"/>
    <w:rsid w:val="003603C2"/>
    <w:rsid w:val="00362063"/>
    <w:rsid w:val="00363547"/>
    <w:rsid w:val="00372649"/>
    <w:rsid w:val="00372D9A"/>
    <w:rsid w:val="00374860"/>
    <w:rsid w:val="00386C3C"/>
    <w:rsid w:val="0039209D"/>
    <w:rsid w:val="00397B4F"/>
    <w:rsid w:val="003A21C1"/>
    <w:rsid w:val="003A60CF"/>
    <w:rsid w:val="003B0D9D"/>
    <w:rsid w:val="003B0F6C"/>
    <w:rsid w:val="003B14D5"/>
    <w:rsid w:val="003B1909"/>
    <w:rsid w:val="003B34BE"/>
    <w:rsid w:val="003B4C16"/>
    <w:rsid w:val="003B5EE8"/>
    <w:rsid w:val="003B7B19"/>
    <w:rsid w:val="003D07C1"/>
    <w:rsid w:val="003D3DA2"/>
    <w:rsid w:val="003D5B7D"/>
    <w:rsid w:val="003E4EAE"/>
    <w:rsid w:val="003F4EB5"/>
    <w:rsid w:val="003F6AEA"/>
    <w:rsid w:val="003F6E3C"/>
    <w:rsid w:val="004053E1"/>
    <w:rsid w:val="00410D15"/>
    <w:rsid w:val="00417B13"/>
    <w:rsid w:val="00421CCB"/>
    <w:rsid w:val="0042279D"/>
    <w:rsid w:val="004238A8"/>
    <w:rsid w:val="00432753"/>
    <w:rsid w:val="00432AD6"/>
    <w:rsid w:val="00432F30"/>
    <w:rsid w:val="00435E4A"/>
    <w:rsid w:val="00441043"/>
    <w:rsid w:val="00441060"/>
    <w:rsid w:val="004432D6"/>
    <w:rsid w:val="00447821"/>
    <w:rsid w:val="00452B9E"/>
    <w:rsid w:val="004550D8"/>
    <w:rsid w:val="004573DF"/>
    <w:rsid w:val="004603E6"/>
    <w:rsid w:val="00485768"/>
    <w:rsid w:val="00487261"/>
    <w:rsid w:val="004941AD"/>
    <w:rsid w:val="00495328"/>
    <w:rsid w:val="004A1675"/>
    <w:rsid w:val="004A2B2B"/>
    <w:rsid w:val="004A501B"/>
    <w:rsid w:val="004A57B8"/>
    <w:rsid w:val="004A7FAC"/>
    <w:rsid w:val="004B131E"/>
    <w:rsid w:val="004B560C"/>
    <w:rsid w:val="004C1645"/>
    <w:rsid w:val="004C430B"/>
    <w:rsid w:val="004C5210"/>
    <w:rsid w:val="004D1CCC"/>
    <w:rsid w:val="004D33B6"/>
    <w:rsid w:val="004D4679"/>
    <w:rsid w:val="004D7094"/>
    <w:rsid w:val="004E1744"/>
    <w:rsid w:val="004E1D6C"/>
    <w:rsid w:val="004E1E36"/>
    <w:rsid w:val="004E286C"/>
    <w:rsid w:val="004E5638"/>
    <w:rsid w:val="004F13FF"/>
    <w:rsid w:val="004F5439"/>
    <w:rsid w:val="0050437C"/>
    <w:rsid w:val="00506F7E"/>
    <w:rsid w:val="00511AD6"/>
    <w:rsid w:val="00517C0E"/>
    <w:rsid w:val="005229C2"/>
    <w:rsid w:val="00522EA1"/>
    <w:rsid w:val="00523001"/>
    <w:rsid w:val="00527C92"/>
    <w:rsid w:val="00532C01"/>
    <w:rsid w:val="00533C46"/>
    <w:rsid w:val="005344D0"/>
    <w:rsid w:val="00535523"/>
    <w:rsid w:val="00546AF5"/>
    <w:rsid w:val="00547371"/>
    <w:rsid w:val="00554546"/>
    <w:rsid w:val="00561DC6"/>
    <w:rsid w:val="00566787"/>
    <w:rsid w:val="00573385"/>
    <w:rsid w:val="0057436F"/>
    <w:rsid w:val="005750C0"/>
    <w:rsid w:val="0057567B"/>
    <w:rsid w:val="005825E2"/>
    <w:rsid w:val="0058292F"/>
    <w:rsid w:val="00587F49"/>
    <w:rsid w:val="00592CB1"/>
    <w:rsid w:val="00593217"/>
    <w:rsid w:val="00594912"/>
    <w:rsid w:val="005A2746"/>
    <w:rsid w:val="005B2300"/>
    <w:rsid w:val="005B3217"/>
    <w:rsid w:val="005B69BD"/>
    <w:rsid w:val="005C099C"/>
    <w:rsid w:val="005C0B45"/>
    <w:rsid w:val="005C1BA9"/>
    <w:rsid w:val="005C30C0"/>
    <w:rsid w:val="005C3CFB"/>
    <w:rsid w:val="005E01C3"/>
    <w:rsid w:val="005E0244"/>
    <w:rsid w:val="005E1147"/>
    <w:rsid w:val="005E17F5"/>
    <w:rsid w:val="005E2CFD"/>
    <w:rsid w:val="005E655D"/>
    <w:rsid w:val="006054D7"/>
    <w:rsid w:val="0060721A"/>
    <w:rsid w:val="00610B48"/>
    <w:rsid w:val="00611221"/>
    <w:rsid w:val="006131A8"/>
    <w:rsid w:val="006201A9"/>
    <w:rsid w:val="00620B20"/>
    <w:rsid w:val="00620E91"/>
    <w:rsid w:val="006221AA"/>
    <w:rsid w:val="00622303"/>
    <w:rsid w:val="00622480"/>
    <w:rsid w:val="00623612"/>
    <w:rsid w:val="006258B0"/>
    <w:rsid w:val="006322F4"/>
    <w:rsid w:val="0063376F"/>
    <w:rsid w:val="00633954"/>
    <w:rsid w:val="00643CEF"/>
    <w:rsid w:val="00646687"/>
    <w:rsid w:val="0065252A"/>
    <w:rsid w:val="00663C79"/>
    <w:rsid w:val="00665F72"/>
    <w:rsid w:val="00666522"/>
    <w:rsid w:val="00667D2F"/>
    <w:rsid w:val="00670219"/>
    <w:rsid w:val="00672A00"/>
    <w:rsid w:val="006736AE"/>
    <w:rsid w:val="00675FEA"/>
    <w:rsid w:val="00682592"/>
    <w:rsid w:val="00682BED"/>
    <w:rsid w:val="006830B9"/>
    <w:rsid w:val="006832D4"/>
    <w:rsid w:val="006837EB"/>
    <w:rsid w:val="00695DAB"/>
    <w:rsid w:val="006A206C"/>
    <w:rsid w:val="006A4DC1"/>
    <w:rsid w:val="006B1AAB"/>
    <w:rsid w:val="006B2AED"/>
    <w:rsid w:val="006B3397"/>
    <w:rsid w:val="006B6D9D"/>
    <w:rsid w:val="006B77D5"/>
    <w:rsid w:val="006D74EC"/>
    <w:rsid w:val="006E2488"/>
    <w:rsid w:val="006E30ED"/>
    <w:rsid w:val="006E705B"/>
    <w:rsid w:val="006E7D64"/>
    <w:rsid w:val="006F58D3"/>
    <w:rsid w:val="0070664F"/>
    <w:rsid w:val="00711099"/>
    <w:rsid w:val="007200E5"/>
    <w:rsid w:val="00722B21"/>
    <w:rsid w:val="007262C7"/>
    <w:rsid w:val="007265F3"/>
    <w:rsid w:val="00726E24"/>
    <w:rsid w:val="00726F43"/>
    <w:rsid w:val="007328C1"/>
    <w:rsid w:val="0073418C"/>
    <w:rsid w:val="0074446E"/>
    <w:rsid w:val="00744B55"/>
    <w:rsid w:val="00746909"/>
    <w:rsid w:val="00762B1B"/>
    <w:rsid w:val="0076389C"/>
    <w:rsid w:val="00764867"/>
    <w:rsid w:val="007654F5"/>
    <w:rsid w:val="00766886"/>
    <w:rsid w:val="00766C3D"/>
    <w:rsid w:val="00767C50"/>
    <w:rsid w:val="0077114E"/>
    <w:rsid w:val="007757C2"/>
    <w:rsid w:val="007863D9"/>
    <w:rsid w:val="00786616"/>
    <w:rsid w:val="00787C61"/>
    <w:rsid w:val="007A4111"/>
    <w:rsid w:val="007B05AA"/>
    <w:rsid w:val="007B2E9F"/>
    <w:rsid w:val="007B7FC2"/>
    <w:rsid w:val="007C14B2"/>
    <w:rsid w:val="007C403C"/>
    <w:rsid w:val="007D148C"/>
    <w:rsid w:val="007D1D9C"/>
    <w:rsid w:val="007D2F65"/>
    <w:rsid w:val="007D3EFF"/>
    <w:rsid w:val="007D63E1"/>
    <w:rsid w:val="007D6684"/>
    <w:rsid w:val="007E2625"/>
    <w:rsid w:val="007E6143"/>
    <w:rsid w:val="007E7BB5"/>
    <w:rsid w:val="007F17A7"/>
    <w:rsid w:val="007F54E7"/>
    <w:rsid w:val="007F5780"/>
    <w:rsid w:val="008005AF"/>
    <w:rsid w:val="00805E5E"/>
    <w:rsid w:val="00823B64"/>
    <w:rsid w:val="0082463A"/>
    <w:rsid w:val="00826546"/>
    <w:rsid w:val="00827CFF"/>
    <w:rsid w:val="00827F34"/>
    <w:rsid w:val="008324B8"/>
    <w:rsid w:val="0083314C"/>
    <w:rsid w:val="00834DD0"/>
    <w:rsid w:val="008421B4"/>
    <w:rsid w:val="008478A3"/>
    <w:rsid w:val="008564F2"/>
    <w:rsid w:val="00857220"/>
    <w:rsid w:val="008575EE"/>
    <w:rsid w:val="008625A1"/>
    <w:rsid w:val="00865831"/>
    <w:rsid w:val="00873AB9"/>
    <w:rsid w:val="00881420"/>
    <w:rsid w:val="00881872"/>
    <w:rsid w:val="00881B7D"/>
    <w:rsid w:val="0088376A"/>
    <w:rsid w:val="00886F3D"/>
    <w:rsid w:val="00887256"/>
    <w:rsid w:val="0089050A"/>
    <w:rsid w:val="0089166C"/>
    <w:rsid w:val="0089778F"/>
    <w:rsid w:val="008A1558"/>
    <w:rsid w:val="008A43DD"/>
    <w:rsid w:val="008A7B78"/>
    <w:rsid w:val="008B141C"/>
    <w:rsid w:val="008B1AC6"/>
    <w:rsid w:val="008B61C8"/>
    <w:rsid w:val="008B776F"/>
    <w:rsid w:val="008B7F95"/>
    <w:rsid w:val="008B7FBF"/>
    <w:rsid w:val="008C2092"/>
    <w:rsid w:val="008C34D3"/>
    <w:rsid w:val="008D1870"/>
    <w:rsid w:val="008E01DE"/>
    <w:rsid w:val="008E0D09"/>
    <w:rsid w:val="008E3948"/>
    <w:rsid w:val="008F1DDC"/>
    <w:rsid w:val="009002AB"/>
    <w:rsid w:val="00907503"/>
    <w:rsid w:val="00907979"/>
    <w:rsid w:val="00911332"/>
    <w:rsid w:val="009158DC"/>
    <w:rsid w:val="00916D41"/>
    <w:rsid w:val="00923D50"/>
    <w:rsid w:val="00924542"/>
    <w:rsid w:val="00926FE1"/>
    <w:rsid w:val="00937B33"/>
    <w:rsid w:val="00941262"/>
    <w:rsid w:val="00941369"/>
    <w:rsid w:val="0094295A"/>
    <w:rsid w:val="00945263"/>
    <w:rsid w:val="00947160"/>
    <w:rsid w:val="00950170"/>
    <w:rsid w:val="00951DC7"/>
    <w:rsid w:val="00973370"/>
    <w:rsid w:val="00973E7C"/>
    <w:rsid w:val="00981305"/>
    <w:rsid w:val="00984A27"/>
    <w:rsid w:val="00986824"/>
    <w:rsid w:val="00986CB0"/>
    <w:rsid w:val="00993FA1"/>
    <w:rsid w:val="00997246"/>
    <w:rsid w:val="009A1A92"/>
    <w:rsid w:val="009B00A2"/>
    <w:rsid w:val="009B37C6"/>
    <w:rsid w:val="009B6977"/>
    <w:rsid w:val="009C2D2D"/>
    <w:rsid w:val="009D568B"/>
    <w:rsid w:val="009D63C3"/>
    <w:rsid w:val="009E4D8D"/>
    <w:rsid w:val="009E63EF"/>
    <w:rsid w:val="009E6BE4"/>
    <w:rsid w:val="009F06DB"/>
    <w:rsid w:val="009F233B"/>
    <w:rsid w:val="009F2E2B"/>
    <w:rsid w:val="00A06112"/>
    <w:rsid w:val="00A06622"/>
    <w:rsid w:val="00A068A7"/>
    <w:rsid w:val="00A1446D"/>
    <w:rsid w:val="00A15576"/>
    <w:rsid w:val="00A15A0C"/>
    <w:rsid w:val="00A170C0"/>
    <w:rsid w:val="00A250F1"/>
    <w:rsid w:val="00A25241"/>
    <w:rsid w:val="00A27759"/>
    <w:rsid w:val="00A278E6"/>
    <w:rsid w:val="00A32FF9"/>
    <w:rsid w:val="00A4262C"/>
    <w:rsid w:val="00A4547E"/>
    <w:rsid w:val="00A46221"/>
    <w:rsid w:val="00A57113"/>
    <w:rsid w:val="00A57999"/>
    <w:rsid w:val="00A6746A"/>
    <w:rsid w:val="00A7395C"/>
    <w:rsid w:val="00A73FE0"/>
    <w:rsid w:val="00A76370"/>
    <w:rsid w:val="00A778C4"/>
    <w:rsid w:val="00A80713"/>
    <w:rsid w:val="00A81927"/>
    <w:rsid w:val="00A83DF0"/>
    <w:rsid w:val="00A9105F"/>
    <w:rsid w:val="00A917E9"/>
    <w:rsid w:val="00A9235F"/>
    <w:rsid w:val="00A93618"/>
    <w:rsid w:val="00A95E62"/>
    <w:rsid w:val="00AA1CDD"/>
    <w:rsid w:val="00AA40A8"/>
    <w:rsid w:val="00AA5519"/>
    <w:rsid w:val="00AA7919"/>
    <w:rsid w:val="00AB518B"/>
    <w:rsid w:val="00AB74C7"/>
    <w:rsid w:val="00AC26D2"/>
    <w:rsid w:val="00AC43F8"/>
    <w:rsid w:val="00AD490F"/>
    <w:rsid w:val="00AD4B3A"/>
    <w:rsid w:val="00AE07E7"/>
    <w:rsid w:val="00AE3FD1"/>
    <w:rsid w:val="00AE574A"/>
    <w:rsid w:val="00AF381D"/>
    <w:rsid w:val="00AF433F"/>
    <w:rsid w:val="00B12167"/>
    <w:rsid w:val="00B164CC"/>
    <w:rsid w:val="00B17E08"/>
    <w:rsid w:val="00B20A5C"/>
    <w:rsid w:val="00B20ED7"/>
    <w:rsid w:val="00B241A4"/>
    <w:rsid w:val="00B27CCC"/>
    <w:rsid w:val="00B32BFE"/>
    <w:rsid w:val="00B36B7A"/>
    <w:rsid w:val="00B40DEC"/>
    <w:rsid w:val="00B4155D"/>
    <w:rsid w:val="00B4326F"/>
    <w:rsid w:val="00B451F5"/>
    <w:rsid w:val="00B53576"/>
    <w:rsid w:val="00B55CAC"/>
    <w:rsid w:val="00B5636E"/>
    <w:rsid w:val="00B57E5A"/>
    <w:rsid w:val="00B60CAF"/>
    <w:rsid w:val="00B63E6E"/>
    <w:rsid w:val="00B659BA"/>
    <w:rsid w:val="00B72A55"/>
    <w:rsid w:val="00B75ECA"/>
    <w:rsid w:val="00B8025E"/>
    <w:rsid w:val="00B803F5"/>
    <w:rsid w:val="00B90712"/>
    <w:rsid w:val="00B91ECA"/>
    <w:rsid w:val="00B93828"/>
    <w:rsid w:val="00B94F39"/>
    <w:rsid w:val="00B97AE7"/>
    <w:rsid w:val="00BA0C44"/>
    <w:rsid w:val="00BA2058"/>
    <w:rsid w:val="00BA23DA"/>
    <w:rsid w:val="00BA48FF"/>
    <w:rsid w:val="00BB5662"/>
    <w:rsid w:val="00BB6513"/>
    <w:rsid w:val="00BB7EDD"/>
    <w:rsid w:val="00BC5752"/>
    <w:rsid w:val="00BC5B23"/>
    <w:rsid w:val="00BC7978"/>
    <w:rsid w:val="00BD3C11"/>
    <w:rsid w:val="00BD4A75"/>
    <w:rsid w:val="00BD77BC"/>
    <w:rsid w:val="00BE03D4"/>
    <w:rsid w:val="00BE03D8"/>
    <w:rsid w:val="00BE28D9"/>
    <w:rsid w:val="00BE5216"/>
    <w:rsid w:val="00BF52BB"/>
    <w:rsid w:val="00BF5BB6"/>
    <w:rsid w:val="00C0013A"/>
    <w:rsid w:val="00C00787"/>
    <w:rsid w:val="00C01624"/>
    <w:rsid w:val="00C230DA"/>
    <w:rsid w:val="00C2470B"/>
    <w:rsid w:val="00C249E0"/>
    <w:rsid w:val="00C34002"/>
    <w:rsid w:val="00C45474"/>
    <w:rsid w:val="00C47433"/>
    <w:rsid w:val="00C47571"/>
    <w:rsid w:val="00C50E41"/>
    <w:rsid w:val="00C5662C"/>
    <w:rsid w:val="00C57E90"/>
    <w:rsid w:val="00C6485A"/>
    <w:rsid w:val="00C67D06"/>
    <w:rsid w:val="00C7029C"/>
    <w:rsid w:val="00C74BFC"/>
    <w:rsid w:val="00C8002A"/>
    <w:rsid w:val="00C826CB"/>
    <w:rsid w:val="00C86575"/>
    <w:rsid w:val="00C86883"/>
    <w:rsid w:val="00C96F80"/>
    <w:rsid w:val="00C97AE9"/>
    <w:rsid w:val="00CA7230"/>
    <w:rsid w:val="00CB2232"/>
    <w:rsid w:val="00CB342F"/>
    <w:rsid w:val="00CB4641"/>
    <w:rsid w:val="00CB5EFB"/>
    <w:rsid w:val="00CB6AFD"/>
    <w:rsid w:val="00CB77E1"/>
    <w:rsid w:val="00CC1954"/>
    <w:rsid w:val="00CC5D13"/>
    <w:rsid w:val="00CC7F1F"/>
    <w:rsid w:val="00CD2748"/>
    <w:rsid w:val="00CD3C80"/>
    <w:rsid w:val="00CD5CB1"/>
    <w:rsid w:val="00CE1092"/>
    <w:rsid w:val="00CE1E5D"/>
    <w:rsid w:val="00CE7753"/>
    <w:rsid w:val="00CE7CBD"/>
    <w:rsid w:val="00CF20B7"/>
    <w:rsid w:val="00CF3B92"/>
    <w:rsid w:val="00CF42F7"/>
    <w:rsid w:val="00D06CEA"/>
    <w:rsid w:val="00D13630"/>
    <w:rsid w:val="00D177E0"/>
    <w:rsid w:val="00D179A5"/>
    <w:rsid w:val="00D374AC"/>
    <w:rsid w:val="00D42D3C"/>
    <w:rsid w:val="00D43042"/>
    <w:rsid w:val="00D44B68"/>
    <w:rsid w:val="00D5388B"/>
    <w:rsid w:val="00D57E70"/>
    <w:rsid w:val="00D603DA"/>
    <w:rsid w:val="00D66513"/>
    <w:rsid w:val="00D7308B"/>
    <w:rsid w:val="00D8120B"/>
    <w:rsid w:val="00D86F87"/>
    <w:rsid w:val="00D93075"/>
    <w:rsid w:val="00D95527"/>
    <w:rsid w:val="00DA0FD1"/>
    <w:rsid w:val="00DA2FA8"/>
    <w:rsid w:val="00DA5234"/>
    <w:rsid w:val="00DA5596"/>
    <w:rsid w:val="00DB1C9B"/>
    <w:rsid w:val="00DB741A"/>
    <w:rsid w:val="00DB7AB1"/>
    <w:rsid w:val="00DC11E8"/>
    <w:rsid w:val="00DC4E29"/>
    <w:rsid w:val="00DD0C57"/>
    <w:rsid w:val="00DD1B37"/>
    <w:rsid w:val="00DD2830"/>
    <w:rsid w:val="00DD2D24"/>
    <w:rsid w:val="00DD5330"/>
    <w:rsid w:val="00DD5893"/>
    <w:rsid w:val="00DD79A3"/>
    <w:rsid w:val="00DE29D9"/>
    <w:rsid w:val="00DE40FA"/>
    <w:rsid w:val="00DE434F"/>
    <w:rsid w:val="00E03123"/>
    <w:rsid w:val="00E0373D"/>
    <w:rsid w:val="00E0453A"/>
    <w:rsid w:val="00E0456F"/>
    <w:rsid w:val="00E07FEF"/>
    <w:rsid w:val="00E1133E"/>
    <w:rsid w:val="00E12DFA"/>
    <w:rsid w:val="00E25A65"/>
    <w:rsid w:val="00E273A0"/>
    <w:rsid w:val="00E35D22"/>
    <w:rsid w:val="00E42608"/>
    <w:rsid w:val="00E43080"/>
    <w:rsid w:val="00E43D1A"/>
    <w:rsid w:val="00E54D7B"/>
    <w:rsid w:val="00E554B5"/>
    <w:rsid w:val="00E5770B"/>
    <w:rsid w:val="00E60002"/>
    <w:rsid w:val="00E73279"/>
    <w:rsid w:val="00E74563"/>
    <w:rsid w:val="00E7535E"/>
    <w:rsid w:val="00E81406"/>
    <w:rsid w:val="00E90185"/>
    <w:rsid w:val="00E94038"/>
    <w:rsid w:val="00EA2C89"/>
    <w:rsid w:val="00EA5B30"/>
    <w:rsid w:val="00EB0643"/>
    <w:rsid w:val="00EB1E6F"/>
    <w:rsid w:val="00EB3AF9"/>
    <w:rsid w:val="00EB5D7B"/>
    <w:rsid w:val="00EB7325"/>
    <w:rsid w:val="00EC0F7E"/>
    <w:rsid w:val="00EE6214"/>
    <w:rsid w:val="00EF0F5E"/>
    <w:rsid w:val="00EF6648"/>
    <w:rsid w:val="00EF68DA"/>
    <w:rsid w:val="00F00394"/>
    <w:rsid w:val="00F01BFA"/>
    <w:rsid w:val="00F040C6"/>
    <w:rsid w:val="00F0432A"/>
    <w:rsid w:val="00F0674E"/>
    <w:rsid w:val="00F14335"/>
    <w:rsid w:val="00F21997"/>
    <w:rsid w:val="00F22137"/>
    <w:rsid w:val="00F4568E"/>
    <w:rsid w:val="00F45753"/>
    <w:rsid w:val="00F46F96"/>
    <w:rsid w:val="00F52209"/>
    <w:rsid w:val="00F57413"/>
    <w:rsid w:val="00F614B4"/>
    <w:rsid w:val="00F71157"/>
    <w:rsid w:val="00F73C84"/>
    <w:rsid w:val="00F748D3"/>
    <w:rsid w:val="00F76776"/>
    <w:rsid w:val="00F76ABC"/>
    <w:rsid w:val="00F80EFA"/>
    <w:rsid w:val="00F8193F"/>
    <w:rsid w:val="00F85CFF"/>
    <w:rsid w:val="00F85D1E"/>
    <w:rsid w:val="00F920F0"/>
    <w:rsid w:val="00FA0991"/>
    <w:rsid w:val="00FA12BF"/>
    <w:rsid w:val="00FA2395"/>
    <w:rsid w:val="00FB05A7"/>
    <w:rsid w:val="00FB0A34"/>
    <w:rsid w:val="00FB2236"/>
    <w:rsid w:val="00FD1656"/>
    <w:rsid w:val="00FE2036"/>
    <w:rsid w:val="00FE2F5A"/>
    <w:rsid w:val="00FE34EB"/>
    <w:rsid w:val="00FF009E"/>
    <w:rsid w:val="00FF23AA"/>
    <w:rsid w:val="00FF5B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FE0"/>
    <w:rPr>
      <w:rFonts w:ascii="Arial" w:hAnsi="Arial" w:cs="Arial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3FE0"/>
    <w:pPr>
      <w:keepNext/>
      <w:keepLines/>
      <w:spacing w:before="240" w:after="0"/>
      <w:outlineLvl w:val="0"/>
    </w:pPr>
    <w:rPr>
      <w:rFonts w:ascii="Arial Narrow" w:eastAsiaTheme="majorEastAsia" w:hAnsi="Arial Narrow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CFB"/>
    <w:p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57C2"/>
    <w:p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66CD"/>
    <w:pPr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FE0"/>
    <w:rPr>
      <w:rFonts w:ascii="Arial Narrow" w:eastAsiaTheme="majorEastAsia" w:hAnsi="Arial Narrow" w:cstheme="majorBidi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5C3CFB"/>
    <w:rPr>
      <w:rFonts w:ascii="Arial" w:hAnsi="Arial" w:cs="Arial"/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757C2"/>
    <w:rPr>
      <w:rFonts w:ascii="Arial" w:hAnsi="Arial" w:cs="Arial"/>
      <w:b/>
      <w:bCs/>
      <w:i/>
      <w:iCs/>
      <w:lang w:val="en-ZA"/>
    </w:rPr>
  </w:style>
  <w:style w:type="paragraph" w:customStyle="1" w:styleId="Default">
    <w:name w:val="Default"/>
    <w:rsid w:val="00A462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1AD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AD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AD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1AD6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3418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418C"/>
    <w:rPr>
      <w:color w:val="605E5C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qFormat/>
    <w:rsid w:val="00CC7F1F"/>
    <w:pPr>
      <w:spacing w:before="200"/>
      <w:ind w:left="864" w:right="864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827F34"/>
    <w:rPr>
      <w:rFonts w:ascii="Arial" w:hAnsi="Arial" w:cs="Arial"/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763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3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389C"/>
    <w:rPr>
      <w:rFonts w:ascii="Arial" w:hAnsi="Arial" w:cs="Arial"/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89C"/>
    <w:rPr>
      <w:rFonts w:ascii="Arial" w:hAnsi="Arial" w:cs="Arial"/>
      <w:b/>
      <w:bCs/>
      <w:sz w:val="20"/>
      <w:szCs w:val="20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E25A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A65"/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paragraph" w:styleId="Revision">
    <w:name w:val="Revision"/>
    <w:hidden/>
    <w:uiPriority w:val="99"/>
    <w:semiHidden/>
    <w:rsid w:val="001E36EB"/>
    <w:pPr>
      <w:spacing w:after="0" w:line="240" w:lineRule="auto"/>
    </w:pPr>
    <w:rPr>
      <w:rFonts w:ascii="Arial" w:hAnsi="Arial" w:cs="Arial"/>
      <w:lang w:val="en-Z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75E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75EE"/>
    <w:rPr>
      <w:rFonts w:ascii="Arial" w:hAnsi="Arial" w:cs="Arial"/>
      <w:sz w:val="20"/>
      <w:szCs w:val="20"/>
      <w:lang w:val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8575EE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1466CD"/>
    <w:rPr>
      <w:rFonts w:ascii="Arial" w:hAnsi="Arial" w:cs="Arial"/>
      <w:i/>
      <w:iCs/>
      <w:lang w:val="en-ZA"/>
    </w:rPr>
  </w:style>
  <w:style w:type="paragraph" w:styleId="ListParagraph">
    <w:name w:val="List Paragraph"/>
    <w:basedOn w:val="Normal"/>
    <w:uiPriority w:val="34"/>
    <w:qFormat/>
    <w:rsid w:val="007A411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D7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</w:rPr>
  </w:style>
  <w:style w:type="character" w:styleId="Strong">
    <w:name w:val="Strong"/>
    <w:basedOn w:val="DefaultParagraphFont"/>
    <w:uiPriority w:val="22"/>
    <w:qFormat/>
    <w:rsid w:val="002D7531"/>
    <w:rPr>
      <w:b/>
      <w:bCs/>
    </w:rPr>
  </w:style>
  <w:style w:type="paragraph" w:styleId="NoSpacing">
    <w:name w:val="No Spacing"/>
    <w:uiPriority w:val="1"/>
    <w:qFormat/>
    <w:rsid w:val="002D7531"/>
    <w:pPr>
      <w:spacing w:after="0" w:line="240" w:lineRule="auto"/>
    </w:pPr>
    <w:rPr>
      <w:rFonts w:ascii="Arial" w:hAnsi="Arial" w:cs="Arial"/>
      <w:lang w:val="en-Z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1B3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1B37"/>
    <w:rPr>
      <w:rFonts w:ascii="Arial" w:hAnsi="Arial" w:cs="Arial"/>
      <w:sz w:val="20"/>
      <w:szCs w:val="20"/>
      <w:lang w:val="en-ZA"/>
    </w:rPr>
  </w:style>
  <w:style w:type="character" w:styleId="EndnoteReference">
    <w:name w:val="endnote reference"/>
    <w:basedOn w:val="DefaultParagraphFont"/>
    <w:uiPriority w:val="99"/>
    <w:semiHidden/>
    <w:unhideWhenUsed/>
    <w:rsid w:val="00DD1B3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F0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F5E"/>
    <w:rPr>
      <w:rFonts w:ascii="Arial" w:hAnsi="Arial" w:cs="Arial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EF0F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F5E"/>
    <w:rPr>
      <w:rFonts w:ascii="Arial" w:hAnsi="Arial" w:cs="Arial"/>
      <w:lang w:val="en-ZA"/>
    </w:rPr>
  </w:style>
  <w:style w:type="paragraph" w:customStyle="1" w:styleId="Table">
    <w:name w:val="Table"/>
    <w:basedOn w:val="NoSpacing"/>
    <w:link w:val="TableChar"/>
    <w:qFormat/>
    <w:rsid w:val="00CD2748"/>
    <w:rPr>
      <w:kern w:val="0"/>
      <w:lang w:val="en-GB" w:eastAsia="en-ZA"/>
    </w:rPr>
  </w:style>
  <w:style w:type="character" w:customStyle="1" w:styleId="TableChar">
    <w:name w:val="Table Char"/>
    <w:basedOn w:val="DefaultParagraphFont"/>
    <w:link w:val="Table"/>
    <w:rsid w:val="00CD2748"/>
    <w:rPr>
      <w:rFonts w:ascii="Arial" w:hAnsi="Arial" w:cs="Arial"/>
      <w:kern w:val="0"/>
      <w:lang w:val="en-GB" w:eastAsia="en-ZA"/>
    </w:rPr>
  </w:style>
  <w:style w:type="table" w:styleId="TableGrid">
    <w:name w:val="Table Grid"/>
    <w:basedOn w:val="TableNormal"/>
    <w:uiPriority w:val="39"/>
    <w:rsid w:val="00CD2748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5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CBF8E2-ACA7-4F2B-AB47-F76024CAA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315</Words>
  <Characters>749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rear</dc:creator>
  <cp:keywords/>
  <dc:description/>
  <cp:lastModifiedBy>epi</cp:lastModifiedBy>
  <cp:revision>4</cp:revision>
  <dcterms:created xsi:type="dcterms:W3CDTF">2024-05-30T08:32:00Z</dcterms:created>
  <dcterms:modified xsi:type="dcterms:W3CDTF">2024-06-04T05:38:00Z</dcterms:modified>
</cp:coreProperties>
</file>